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241"/>
        <w:tblW w:w="15026" w:type="dxa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2127"/>
        <w:gridCol w:w="1984"/>
        <w:gridCol w:w="2693"/>
        <w:gridCol w:w="3686"/>
      </w:tblGrid>
      <w:tr w:rsidR="00E44758" w:rsidRPr="00250A5A" w14:paraId="00C364E3" w14:textId="77777777" w:rsidTr="00E44758">
        <w:trPr>
          <w:trHeight w:val="568"/>
        </w:trPr>
        <w:tc>
          <w:tcPr>
            <w:tcW w:w="15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EAD18" w14:textId="20FD47BE" w:rsidR="00E44758" w:rsidRPr="00EF576A" w:rsidRDefault="00E44758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able 1: summary of studies using PDX1 in obtaining β-cell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1681A" w:rsidRPr="00EF576A" w14:paraId="68AE48C1" w14:textId="77777777" w:rsidTr="00E44758">
        <w:tc>
          <w:tcPr>
            <w:tcW w:w="1843" w:type="dxa"/>
            <w:tcBorders>
              <w:top w:val="single" w:sz="4" w:space="0" w:color="auto"/>
            </w:tcBorders>
          </w:tcPr>
          <w:p w14:paraId="630212FB" w14:textId="77777777" w:rsidR="0051681A" w:rsidRPr="00EF576A" w:rsidRDefault="0051681A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19F2211" w14:textId="77777777" w:rsidR="0051681A" w:rsidRPr="00EF576A" w:rsidRDefault="0051681A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ell source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0EAC749" w14:textId="77777777" w:rsidR="0051681A" w:rsidRPr="00EF576A" w:rsidRDefault="0051681A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ranscription facto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EBFE95" w14:textId="77777777" w:rsidR="0051681A" w:rsidRPr="00EF576A" w:rsidRDefault="0051681A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mall molecules </w:t>
            </w:r>
          </w:p>
          <w:p w14:paraId="2D926369" w14:textId="77777777" w:rsidR="0051681A" w:rsidRPr="00EF576A" w:rsidRDefault="0051681A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BAE51D9" w14:textId="47FD5FAB" w:rsidR="0051681A" w:rsidRDefault="0051681A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3FC7F58" w14:textId="246617DD" w:rsidR="0051681A" w:rsidRPr="00EF576A" w:rsidRDefault="0051681A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outcome</w:t>
            </w:r>
          </w:p>
        </w:tc>
      </w:tr>
      <w:tr w:rsidR="0051681A" w:rsidRPr="00EF576A" w14:paraId="43B3D79E" w14:textId="77777777" w:rsidTr="00E44758">
        <w:tc>
          <w:tcPr>
            <w:tcW w:w="15026" w:type="dxa"/>
            <w:gridSpan w:val="6"/>
            <w:tcBorders>
              <w:top w:val="single" w:sz="4" w:space="0" w:color="auto"/>
            </w:tcBorders>
          </w:tcPr>
          <w:p w14:paraId="012A02A3" w14:textId="6986E67E" w:rsidR="0051681A" w:rsidRPr="00EF576A" w:rsidRDefault="0051681A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ifferentiated adult cells </w:t>
            </w:r>
          </w:p>
        </w:tc>
      </w:tr>
      <w:tr w:rsidR="00E44758" w:rsidRPr="00250A5A" w14:paraId="53D624A7" w14:textId="77777777" w:rsidTr="00E44758">
        <w:tc>
          <w:tcPr>
            <w:tcW w:w="1843" w:type="dxa"/>
          </w:tcPr>
          <w:p w14:paraId="6563AF46" w14:textId="77777777" w:rsidR="00E44758" w:rsidRPr="00EF576A" w:rsidRDefault="00E44758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XJiZXI8L0F1dGhvcj48WWVhcj4yMDAwPC9ZZWFyPjxS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XJiZXI8L0F1dGhvcj48WWVhcj4yMDAwPC9ZZWFyPjxS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Ferber et al., 2000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C4804CB" w14:textId="77777777" w:rsidR="00E44758" w:rsidRPr="00EF576A" w:rsidRDefault="00E44758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mouse liver cells </w:t>
            </w:r>
          </w:p>
        </w:tc>
        <w:tc>
          <w:tcPr>
            <w:tcW w:w="2127" w:type="dxa"/>
          </w:tcPr>
          <w:p w14:paraId="31ECBCF5" w14:textId="1E9FBAD6" w:rsidR="00E44758" w:rsidRPr="00EF576A" w:rsidRDefault="00F97696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- </w:t>
            </w:r>
            <w:r w:rsidR="00E44758"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</w:p>
        </w:tc>
        <w:tc>
          <w:tcPr>
            <w:tcW w:w="1984" w:type="dxa"/>
          </w:tcPr>
          <w:p w14:paraId="6219DB58" w14:textId="77777777" w:rsidR="00E44758" w:rsidRPr="00EF576A" w:rsidRDefault="00E44758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</w:tcPr>
          <w:p w14:paraId="73622F71" w14:textId="682D1D3C" w:rsidR="00E44758" w:rsidRPr="00EF576A" w:rsidRDefault="001B30FC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="00E44758"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 vivo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E44758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="00E44758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nto the liver of BALB/C and C57BL/6 mice) </w:t>
            </w:r>
          </w:p>
          <w:p w14:paraId="2EB02871" w14:textId="77777777" w:rsidR="00E44758" w:rsidRDefault="00E44758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15009EBB" w14:textId="24F184D3" w:rsidR="00E44758" w:rsidRPr="00EF576A" w:rsidRDefault="00E44758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creased hepatic and plasma immunoreactive insulin conten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liora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on o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hyperglycemia in diabetic mice.</w:t>
            </w:r>
          </w:p>
        </w:tc>
      </w:tr>
      <w:tr w:rsidR="00E44758" w:rsidRPr="00250A5A" w14:paraId="7A7DD42E" w14:textId="77777777" w:rsidTr="00E44758">
        <w:tc>
          <w:tcPr>
            <w:tcW w:w="1843" w:type="dxa"/>
          </w:tcPr>
          <w:p w14:paraId="594907C3" w14:textId="77777777" w:rsidR="00E44758" w:rsidRPr="00EF576A" w:rsidRDefault="00E44758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er&lt;/Author&gt;&lt;Year&gt;2003&lt;/Year&gt;&lt;RecNum&gt;123&lt;/RecNum&gt;&lt;DisplayText&gt;(Ber et al., 2003)&lt;/DisplayText&gt;&lt;record&gt;&lt;rec-number&gt;123&lt;/rec-number&gt;&lt;foreign-keys&gt;&lt;key app="EN" db-id="0v2wtdve05p5e6ezepbvwzemsfeetvxe5vft" timestamp="1660804187"&gt;123&lt;/key&gt;&lt;/foreign-keys&gt;&lt;ref-type name="Journal Article"&gt;17&lt;/ref-type&gt;&lt;contributors&gt;&lt;authors&gt;&lt;author&gt;Ber, I.&lt;/author&gt;&lt;author&gt;Shternhall, K.&lt;/author&gt;&lt;author&gt;Perl, S.&lt;/author&gt;&lt;author&gt;Ohanuna, Z.&lt;/author&gt;&lt;author&gt;Goldberg, I.&lt;/author&gt;&lt;author&gt;Barshack, I.&lt;/author&gt;&lt;author&gt;Benvenisti-Zarum, L.&lt;/author&gt;&lt;author&gt;Meivar-Levy, I.&lt;/author&gt;&lt;author&gt;Ferber, S.&lt;/author&gt;&lt;/authors&gt;&lt;/contributors&gt;&lt;auth-address&gt;Endocrine Institute, Sheba Medical Center, Tel-Hashomer 52621, Israel.&lt;/auth-address&gt;&lt;titles&gt;&lt;title&gt;Functional, persistent, and extended liver to pancreas transdifferentiation&lt;/title&gt;&lt;secondary-title&gt;J Biol Chem&lt;/secondary-title&gt;&lt;/titles&gt;&lt;periodical&gt;&lt;full-title&gt;J Biol Chem&lt;/full-title&gt;&lt;/periodical&gt;&lt;pages&gt;31950-7&lt;/pages&gt;&lt;volume&gt;278&lt;/volume&gt;&lt;number&gt;34&lt;/number&gt;&lt;edition&gt;2003/05/31&lt;/edition&gt;&lt;keywords&gt;&lt;keyword&gt;Animals&lt;/keyword&gt;&lt;keyword&gt;Base Sequence&lt;/keyword&gt;&lt;keyword&gt;*Cell Differentiation&lt;/keyword&gt;&lt;keyword&gt;Cell Line&lt;/keyword&gt;&lt;keyword&gt;DNA Primers&lt;/keyword&gt;&lt;keyword&gt;*Homeodomain Proteins&lt;/keyword&gt;&lt;keyword&gt;Liver/*cytology/metabolism&lt;/keyword&gt;&lt;keyword&gt;Mice&lt;/keyword&gt;&lt;keyword&gt;Pancreas/*cytology/metabolism&lt;/keyword&gt;&lt;keyword&gt;Trans-Activators/metabolism&lt;/keyword&gt;&lt;/keywords&gt;&lt;dates&gt;&lt;year&gt;2003&lt;/year&gt;&lt;pub-dates&gt;&lt;date&gt;Aug 22&lt;/date&gt;&lt;/pub-dates&gt;&lt;/dates&gt;&lt;isbn&gt;0021-9258 (Print)&amp;#xD;0021-9258 (Linking)&lt;/isbn&gt;&lt;accession-num&gt;12775714&lt;/accession-num&gt;&lt;urls&gt;&lt;related-urls&gt;&lt;url&gt;https://www.ncbi.nlm.nih.gov/pubmed/12775714&lt;/url&gt;&lt;/related-urls&gt;&lt;/urls&gt;&lt;electronic-resource-num&gt;10.1074/jbc.M303127200&lt;/electronic-resource-num&gt;&lt;/record&gt;&lt;/Cite&gt;&lt;/EndNote&gt;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Ber et al., 2003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61BBAFA9" w14:textId="77777777" w:rsidR="00E44758" w:rsidRPr="00EF576A" w:rsidRDefault="00E44758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mouse liver cells </w:t>
            </w:r>
          </w:p>
        </w:tc>
        <w:tc>
          <w:tcPr>
            <w:tcW w:w="2127" w:type="dxa"/>
          </w:tcPr>
          <w:p w14:paraId="784ECED7" w14:textId="18614E9D" w:rsidR="00E44758" w:rsidRPr="00250A5A" w:rsidRDefault="00F97696" w:rsidP="00E4475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- </w:t>
            </w:r>
            <w:r w:rsidR="00E44758" w:rsidRPr="00250A5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</w:p>
        </w:tc>
        <w:tc>
          <w:tcPr>
            <w:tcW w:w="1984" w:type="dxa"/>
          </w:tcPr>
          <w:p w14:paraId="02621641" w14:textId="77777777" w:rsidR="00E44758" w:rsidRPr="00EF576A" w:rsidRDefault="00E44758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</w:tcPr>
          <w:p w14:paraId="6D433B1D" w14:textId="6E1DB003" w:rsidR="00E44758" w:rsidRDefault="001B30FC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="00F97696"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 vivo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nto the liver of BALB/C and mice) </w:t>
            </w:r>
          </w:p>
        </w:tc>
        <w:tc>
          <w:tcPr>
            <w:tcW w:w="3686" w:type="dxa"/>
          </w:tcPr>
          <w:p w14:paraId="07FC70BE" w14:textId="00D9C509" w:rsidR="00E44758" w:rsidRPr="00EF576A" w:rsidRDefault="00F97696" w:rsidP="00E4475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duction of both pancreatic exocrine and endocrine genes, including insulin which ameliorated diabetes in mice</w:t>
            </w:r>
          </w:p>
        </w:tc>
      </w:tr>
      <w:tr w:rsidR="00F97696" w:rsidRPr="00250A5A" w14:paraId="51A8CD90" w14:textId="77777777" w:rsidTr="00E44758">
        <w:tc>
          <w:tcPr>
            <w:tcW w:w="1843" w:type="dxa"/>
          </w:tcPr>
          <w:p w14:paraId="4841F185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JbWFpPC9BdXRob3I+PFllYXI+MjAwNTwvWWVhcj48UmVj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JbWFpPC9BdXRob3I+PFllYXI+MjAwNTwvWWVhcj48UmVj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Imai et al., 2005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YW5ldG88L0F1dGhvcj48WWVhcj4yMDA1PC9ZZWFyPjxS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YW5ldG88L0F1dGhvcj48WWVhcj4yMDA1PC9ZZWFyPjxS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aneto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et al., 2005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W88L0F1dGhvcj48WWVhcj4yMDA0PC9ZZWFyPjxSZWNO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W88L0F1dGhvcj48WWVhcj4yMDA0PC9ZZWFyPjxSZWNO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Cao et al., 2004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wNjwvWWVhcj48UmVj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wNjwvWWVhcj48UmVj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Tang et al., 2006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24DB5FF2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use liver cells</w:t>
            </w:r>
          </w:p>
        </w:tc>
        <w:tc>
          <w:tcPr>
            <w:tcW w:w="2127" w:type="dxa"/>
          </w:tcPr>
          <w:p w14:paraId="3AAFFBEB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VP16</w:t>
            </w:r>
          </w:p>
          <w:p w14:paraId="0C603F77" w14:textId="77777777" w:rsidR="00F97696" w:rsidRPr="00EF576A" w:rsidRDefault="00F97696" w:rsidP="00F9769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</w:p>
          <w:p w14:paraId="0C5C818A" w14:textId="55E5BC68" w:rsidR="00F97696" w:rsidRPr="00250A5A" w:rsidRDefault="00F97696" w:rsidP="00F9769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fferent</w:t>
            </w:r>
            <w:proofErr w:type="gram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means of transduction, transfection)</w:t>
            </w:r>
          </w:p>
        </w:tc>
        <w:tc>
          <w:tcPr>
            <w:tcW w:w="1984" w:type="dxa"/>
          </w:tcPr>
          <w:p w14:paraId="53E24294" w14:textId="19BF8AA1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</w:tcPr>
          <w:p w14:paraId="6FD98923" w14:textId="1C327E1B" w:rsidR="00F97696" w:rsidRPr="00EF576A" w:rsidRDefault="001B30FC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="00F97696"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 vivo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(into the liver of 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ce) </w:t>
            </w:r>
          </w:p>
        </w:tc>
        <w:tc>
          <w:tcPr>
            <w:tcW w:w="3686" w:type="dxa"/>
          </w:tcPr>
          <w:p w14:paraId="2A21117E" w14:textId="7F1F68EC" w:rsidR="00F97696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DX1-VP16 induced insulin expression and other pancreatic markers, reversed hyperglycemia in mice</w:t>
            </w:r>
          </w:p>
        </w:tc>
      </w:tr>
      <w:tr w:rsidR="00F97696" w:rsidRPr="00250A5A" w14:paraId="46F8F30C" w14:textId="77777777" w:rsidTr="00E44758">
        <w:tc>
          <w:tcPr>
            <w:tcW w:w="1843" w:type="dxa"/>
          </w:tcPr>
          <w:p w14:paraId="53E2EF65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NzwvWWVhcj48UmVj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NzwvWWVhcj48UmVj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Wang et al., 2007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4406C69D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use liver cells</w:t>
            </w:r>
          </w:p>
        </w:tc>
        <w:tc>
          <w:tcPr>
            <w:tcW w:w="2127" w:type="dxa"/>
          </w:tcPr>
          <w:p w14:paraId="03F47BD2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VhFIX</w:t>
            </w:r>
            <w:proofErr w:type="spellEnd"/>
          </w:p>
          <w:p w14:paraId="553EDC56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or </w:t>
            </w:r>
          </w:p>
          <w:p w14:paraId="6797C028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pNGN3+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VhFIX</w:t>
            </w:r>
            <w:proofErr w:type="spellEnd"/>
          </w:p>
          <w:p w14:paraId="0221ADAC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1104120" w14:textId="601F35AF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</w:tcPr>
          <w:p w14:paraId="56CFE97E" w14:textId="59A22E25" w:rsidR="00F97696" w:rsidRPr="00F97696" w:rsidRDefault="001B30FC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="00F97696"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 vivo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,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nto the liver of C57/Bl6 mice) </w:t>
            </w:r>
          </w:p>
          <w:p w14:paraId="48FEBFCE" w14:textId="77777777" w:rsidR="00F97696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2BE3CADF" w14:textId="1E940957" w:rsidR="00F97696" w:rsidRPr="00EF576A" w:rsidRDefault="00F70BF8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lioration of diabetic mice, near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-normal </w:t>
            </w:r>
            <w:r w:rsidR="00F9769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SIT function</w:t>
            </w:r>
          </w:p>
          <w:p w14:paraId="479F57D2" w14:textId="013D68A2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97696" w:rsidRPr="00250A5A" w14:paraId="13707F94" w14:textId="77777777" w:rsidTr="00E44758">
        <w:tc>
          <w:tcPr>
            <w:tcW w:w="1843" w:type="dxa"/>
          </w:tcPr>
          <w:p w14:paraId="5790F271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aaG91PC9BdXRob3I+PFllYXI+MjAwODwvWWVhcj48UmVj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aaG91PC9BdXRob3I+PFllYXI+MjAwODwvWWVhcj48UmVj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Zhou et al., 2008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6EB1C625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use pancreatic exocrine cells</w:t>
            </w:r>
          </w:p>
        </w:tc>
        <w:tc>
          <w:tcPr>
            <w:tcW w:w="2127" w:type="dxa"/>
          </w:tcPr>
          <w:p w14:paraId="350B6544" w14:textId="764D1088" w:rsidR="00F97696" w:rsidRPr="00EF576A" w:rsidRDefault="00F97696" w:rsidP="00F9769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-(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 M</w:t>
            </w:r>
            <w:r w:rsidR="00F70BF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FA-NGN3) </w:t>
            </w:r>
          </w:p>
        </w:tc>
        <w:tc>
          <w:tcPr>
            <w:tcW w:w="1984" w:type="dxa"/>
          </w:tcPr>
          <w:p w14:paraId="429FB690" w14:textId="49D00D79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2693" w:type="dxa"/>
          </w:tcPr>
          <w:p w14:paraId="4DA1B52C" w14:textId="4BF83173" w:rsidR="00F97696" w:rsidRPr="00EF576A" w:rsidRDefault="001B30FC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="00F97696"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 viv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into the pancreas of adult mice)</w:t>
            </w:r>
          </w:p>
          <w:p w14:paraId="5B8AAB94" w14:textId="77777777" w:rsidR="00F97696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042B7D3F" w14:textId="4E5C977E" w:rsidR="00F97696" w:rsidRDefault="00F70BF8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fferentiated cells resemble β-cells morphologically, express β -cells markers, and can ameliorate hyperglycemia by secreting insulin </w:t>
            </w:r>
          </w:p>
        </w:tc>
      </w:tr>
      <w:tr w:rsidR="00F97696" w:rsidRPr="00250A5A" w14:paraId="1B1349E9" w14:textId="77777777" w:rsidTr="00E44758">
        <w:tc>
          <w:tcPr>
            <w:tcW w:w="1843" w:type="dxa"/>
          </w:tcPr>
          <w:p w14:paraId="5DDB1240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anga&lt;/Author&gt;&lt;Year&gt;2012&lt;/Year&gt;&lt;RecNum&gt;105&lt;/RecNum&gt;&lt;DisplayText&gt;(Banga et al., 2012)&lt;/DisplayText&gt;&lt;record&gt;&lt;rec-number&gt;105&lt;/rec-number&gt;&lt;foreign-keys&gt;&lt;key app="EN" db-id="0v2wtdve05p5e6ezepbvwzemsfeetvxe5vft" timestamp="1658851358"&gt;105&lt;/key&gt;&lt;/foreign-keys&gt;&lt;ref-type name="Journal Article"&gt;17&lt;/ref-type&gt;&lt;contributors&gt;&lt;authors&gt;&lt;author&gt;Banga, A.&lt;/author&gt;&lt;author&gt;Akinci, E.&lt;/author&gt;&lt;author&gt;Greder, L. V.&lt;/author&gt;&lt;author&gt;Dutton, J. R.&lt;/author&gt;&lt;author&gt;Slack, J. M.&lt;/author&gt;&lt;/authors&gt;&lt;/contributors&gt;&lt;auth-address&gt;Stem Cell Institute, McGuire Translational Research Facility, University of Minnesota, Minneapolis, MN 55455, USA.&lt;/auth-address&gt;&lt;titles&gt;&lt;title&gt;In vivo reprogramming of Sox9+ cells in the liver to insulin-secreting ducts&lt;/title&gt;&lt;secondary-title&gt;Proc Natl Acad Sci U S A&lt;/secondary-title&gt;&lt;/titles&gt;&lt;periodical&gt;&lt;full-title&gt;Proc Natl Acad Sci U S A&lt;/full-title&gt;&lt;/periodical&gt;&lt;pages&gt;15336-41&lt;/pages&gt;&lt;volume&gt;109&lt;/volume&gt;&lt;number&gt;38&lt;/number&gt;&lt;edition&gt;2012/09/06&lt;/edition&gt;&lt;keywords&gt;&lt;keyword&gt;Animals&lt;/keyword&gt;&lt;keyword&gt;Blood Glucose/metabolism&lt;/keyword&gt;&lt;keyword&gt;Cell Differentiation&lt;/keyword&gt;&lt;keyword&gt;Diabetes Mellitus, Experimental/genetics&lt;/keyword&gt;&lt;keyword&gt;Female&lt;/keyword&gt;&lt;keyword&gt;Insulin/*metabolism&lt;/keyword&gt;&lt;keyword&gt;Insulin-Secreting Cells/*cytology&lt;/keyword&gt;&lt;keyword&gt;Liver/*metabolism&lt;/keyword&gt;&lt;keyword&gt;Male&lt;/keyword&gt;&lt;keyword&gt;Mice&lt;/keyword&gt;&lt;keyword&gt;Mice, Inbred NOD&lt;/keyword&gt;&lt;keyword&gt;Mice, SCID&lt;/keyword&gt;&lt;keyword&gt;Microscopy, Electron/methods&lt;/keyword&gt;&lt;keyword&gt;Models, Genetic&lt;/keyword&gt;&lt;keyword&gt;Pancreas/metabolism&lt;/keyword&gt;&lt;keyword&gt;SOX9 Transcription Factor/*metabolism&lt;/keyword&gt;&lt;/keywords&gt;&lt;dates&gt;&lt;year&gt;2012&lt;/year&gt;&lt;pub-dates&gt;&lt;date&gt;Sep 18&lt;/date&gt;&lt;/pub-dates&gt;&lt;/dates&gt;&lt;isbn&gt;1091-6490 (Electronic)&amp;#xD;0027-8424 (Linking)&lt;/isbn&gt;&lt;accession-num&gt;22949652&lt;/accession-num&gt;&lt;urls&gt;&lt;related-urls&gt;&lt;url&gt;https://www.ncbi.nlm.nih.gov/pubmed/22949652&lt;/url&gt;&lt;/related-urls&gt;&lt;/urls&gt;&lt;custom2&gt;PMC3458366&lt;/custom2&gt;&lt;electronic-resource-num&gt;10.1073/pnas.1201701109&lt;/electronic-resource-num&gt;&lt;/record&gt;&lt;/Cite&gt;&lt;/EndNote&gt;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Banga et al., 2012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8581803" w14:textId="77777777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mouse hepatic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duct-like cells </w:t>
            </w:r>
          </w:p>
        </w:tc>
        <w:tc>
          <w:tcPr>
            <w:tcW w:w="2127" w:type="dxa"/>
          </w:tcPr>
          <w:p w14:paraId="269E011C" w14:textId="2E807A7D" w:rsidR="00F97696" w:rsidRPr="00EF576A" w:rsidRDefault="00F97696" w:rsidP="00F9769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- (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M</w:t>
            </w:r>
            <w:r w:rsidR="00F70BF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- NGN3) </w:t>
            </w:r>
          </w:p>
        </w:tc>
        <w:tc>
          <w:tcPr>
            <w:tcW w:w="1984" w:type="dxa"/>
          </w:tcPr>
          <w:p w14:paraId="169D56BB" w14:textId="67783686" w:rsidR="00F97696" w:rsidRPr="00EF576A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</w:tcPr>
          <w:p w14:paraId="09D09464" w14:textId="79AD1546" w:rsidR="00F97696" w:rsidRPr="00EF576A" w:rsidRDefault="001B30FC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="00F97696"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 vivo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,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liver of NOD-SCID mice)</w:t>
            </w:r>
          </w:p>
          <w:p w14:paraId="013480E5" w14:textId="77777777" w:rsidR="00F97696" w:rsidRDefault="00F97696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2D150952" w14:textId="366FB8A6" w:rsidR="00F97696" w:rsidRDefault="00F70BF8" w:rsidP="00F97696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</w:t>
            </w:r>
            <w:r w:rsidR="00F97696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programmed cells adopted β-cell morphology and marker expression; they were also able to relieve diabetes in mice</w:t>
            </w:r>
          </w:p>
        </w:tc>
      </w:tr>
      <w:tr w:rsidR="00F70BF8" w:rsidRPr="00250A5A" w14:paraId="72367F23" w14:textId="77777777" w:rsidTr="00E44758">
        <w:tc>
          <w:tcPr>
            <w:tcW w:w="1843" w:type="dxa"/>
          </w:tcPr>
          <w:p w14:paraId="4E072F2F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W08L0F1dGhvcj48WWVhcj4yMDEyPC9ZZWFyPjxSZWNO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W08L0F1dGhvcj48WWVhcj4yMDEyPC9ZZWFyPjxSZWNO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Cim et al., 2012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04A9F91E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t liver cells </w:t>
            </w:r>
          </w:p>
        </w:tc>
        <w:tc>
          <w:tcPr>
            <w:tcW w:w="2127" w:type="dxa"/>
          </w:tcPr>
          <w:p w14:paraId="293394A1" w14:textId="215543D1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CpG-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CpG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NG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CpG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 </w:t>
            </w:r>
          </w:p>
          <w:p w14:paraId="694C93D9" w14:textId="77777777" w:rsidR="00F70BF8" w:rsidRPr="00EF576A" w:rsidRDefault="00F70BF8" w:rsidP="00F70BF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9D0E66A" w14:textId="4D565A79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</w:tcPr>
          <w:p w14:paraId="2B65DBF8" w14:textId="2C4E2B8A" w:rsidR="00F70BF8" w:rsidRPr="00EF576A" w:rsidRDefault="001B30FC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="00F70BF8"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 vivo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,</w:t>
            </w:r>
            <w:r w:rsidR="00F70BF8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hydrodynamic delivery in the liver of rats) </w:t>
            </w:r>
          </w:p>
        </w:tc>
        <w:tc>
          <w:tcPr>
            <w:tcW w:w="3686" w:type="dxa"/>
          </w:tcPr>
          <w:p w14:paraId="1E2450A5" w14:textId="672D7526" w:rsidR="00F70BF8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creased expression of insulin mRNA</w:t>
            </w:r>
          </w:p>
        </w:tc>
      </w:tr>
      <w:tr w:rsidR="00F70BF8" w:rsidRPr="00250A5A" w14:paraId="17D925C8" w14:textId="77777777" w:rsidTr="00E44758">
        <w:tc>
          <w:tcPr>
            <w:tcW w:w="1843" w:type="dxa"/>
          </w:tcPr>
          <w:p w14:paraId="2FB86092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aWNrZXk8L0F1dGhvcj48WWVhcj4yMDEzPC9ZZWFyPjxS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aWNrZXk8L0F1dGhvcj48WWVhcj4yMDEzPC9ZZWFyPjxS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Hickey et al., 2013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4F5D8872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ouse gall bladder epithelial cells </w:t>
            </w:r>
          </w:p>
          <w:p w14:paraId="52485B39" w14:textId="77777777" w:rsidR="00F70BF8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CE0836E" w14:textId="24444EC9" w:rsidR="00F70BF8" w:rsidRPr="00EF576A" w:rsidRDefault="00F70BF8" w:rsidP="00F70BF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-(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-NGN3)</w:t>
            </w:r>
          </w:p>
        </w:tc>
        <w:tc>
          <w:tcPr>
            <w:tcW w:w="1984" w:type="dxa"/>
          </w:tcPr>
          <w:p w14:paraId="157E4B17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 1 day after transduction: 2 µM retinoic acid, 1% DMSO</w:t>
            </w:r>
          </w:p>
          <w:p w14:paraId="29135BFE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 days after transduction:</w:t>
            </w:r>
          </w:p>
          <w:p w14:paraId="66BCE04F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250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of γ-secretase inhibitor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ibenzazepine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DBZ), 1% DMSO</w:t>
            </w:r>
          </w:p>
          <w:p w14:paraId="686B4852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CB6A3D5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MEM,</w:t>
            </w:r>
          </w:p>
          <w:p w14:paraId="65B80E33" w14:textId="77777777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5% FBS, antimicrobials</w:t>
            </w:r>
          </w:p>
          <w:p w14:paraId="0E6B0691" w14:textId="77777777" w:rsidR="00F70BF8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1033E7F4" w14:textId="271B1930" w:rsidR="00DF6DDC" w:rsidRDefault="00DF6DDC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</w:t>
            </w:r>
            <w:r w:rsidR="00F70BF8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regulation of β-cells genes and downregulation of gall bladder epithelial gene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</w:t>
            </w:r>
            <w:r w:rsidR="00F70BF8"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low glucose responsivity, survival </w:t>
            </w:r>
            <w:r w:rsidRPr="00DF6DD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n viv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and insulin secretion </w:t>
            </w:r>
          </w:p>
          <w:p w14:paraId="76C25238" w14:textId="7A5FE93E" w:rsidR="00F70BF8" w:rsidRPr="00EF576A" w:rsidRDefault="00F70BF8" w:rsidP="00F70BF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F6DDC" w:rsidRPr="00250A5A" w14:paraId="2D523AA0" w14:textId="77777777" w:rsidTr="00E44758">
        <w:tc>
          <w:tcPr>
            <w:tcW w:w="1843" w:type="dxa"/>
          </w:tcPr>
          <w:p w14:paraId="008B31D1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Ba2luY2k8L0F1dGhvcj48WWVhcj4yMDEzPC9ZZWFyPjxS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a2luY2k8L0F1dGhvcj48WWVhcj4yMDEzPC9ZZWFyPjxS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Akinci et al., 2013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7702CF54" w14:textId="77777777" w:rsidR="00DF6DDC" w:rsidRPr="00B258F2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</w:t>
            </w:r>
            <w:r w:rsidRPr="00D1570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t pancreatic exocrine cell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B258F2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epatocytes,</w:t>
            </w:r>
          </w:p>
          <w:p w14:paraId="41D8B065" w14:textId="77777777" w:rsidR="00DF6DDC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  <w:r w:rsidRPr="00B258F2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ouse hepatocyte-derived small cells</w:t>
            </w:r>
          </w:p>
        </w:tc>
        <w:tc>
          <w:tcPr>
            <w:tcW w:w="2127" w:type="dxa"/>
          </w:tcPr>
          <w:p w14:paraId="30F3E0D8" w14:textId="4D214B79" w:rsidR="00DF6DDC" w:rsidRPr="00EF576A" w:rsidRDefault="00DF6DDC" w:rsidP="00DF6D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-(</w:t>
            </w:r>
            <w:r w:rsidRPr="00DF6DD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-NGN3)</w:t>
            </w:r>
          </w:p>
        </w:tc>
        <w:tc>
          <w:tcPr>
            <w:tcW w:w="1984" w:type="dxa"/>
          </w:tcPr>
          <w:p w14:paraId="641554BA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2 days before viral transduction: DAPT 10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G9a HMT enzyme inhibitor BIX-01294 2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</w:p>
          <w:p w14:paraId="21604428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denosine agonist NECA 10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 </w:t>
            </w:r>
          </w:p>
          <w:p w14:paraId="05236B2E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3AD3837A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17058341" w14:textId="2750DC04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F67A8E6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MEM, 10% FBS, 2mM L-glutamine, antimicrobials</w:t>
            </w:r>
          </w:p>
          <w:p w14:paraId="63A60718" w14:textId="77777777" w:rsidR="00DF6DDC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498924B6" w14:textId="289BA57D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ncreased expression of β-cell markers and insulin secretion, small molecules increased the number of insulin-positive cells by 6 folds </w:t>
            </w:r>
          </w:p>
        </w:tc>
      </w:tr>
      <w:tr w:rsidR="00DF6DDC" w:rsidRPr="00250A5A" w14:paraId="42F679DD" w14:textId="77777777" w:rsidTr="00E44758">
        <w:tc>
          <w:tcPr>
            <w:tcW w:w="1843" w:type="dxa"/>
          </w:tcPr>
          <w:p w14:paraId="469FE42A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NDwvWWVhcj48UmVj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NDwvWWVhcj48UmVj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Chen et al., 2014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7F010981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use intestine crypt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2127" w:type="dxa"/>
          </w:tcPr>
          <w:p w14:paraId="65D6896E" w14:textId="4DECF692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-NGN3 </w:t>
            </w:r>
          </w:p>
        </w:tc>
        <w:tc>
          <w:tcPr>
            <w:tcW w:w="1984" w:type="dxa"/>
          </w:tcPr>
          <w:p w14:paraId="61B41D5D" w14:textId="10F35A0B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</w:tcPr>
          <w:p w14:paraId="6ED2777A" w14:textId="1B140389" w:rsidR="00DF6DDC" w:rsidRPr="001B30FC" w:rsidRDefault="00DF6DDC" w:rsidP="001B30F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n vivo</w:t>
            </w:r>
            <w:r w:rsid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</w:t>
            </w:r>
            <w:r w:rsidR="001B30FC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ouble transgenic mice) </w:t>
            </w:r>
          </w:p>
        </w:tc>
        <w:tc>
          <w:tcPr>
            <w:tcW w:w="3686" w:type="dxa"/>
          </w:tcPr>
          <w:p w14:paraId="55D762CF" w14:textId="4BB131E8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xpression of transgenes in the intestinal crypts gives them β-like-cells feature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meliora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on o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diabetes in mice</w:t>
            </w:r>
          </w:p>
        </w:tc>
      </w:tr>
      <w:tr w:rsidR="00DF6DDC" w:rsidRPr="00250A5A" w14:paraId="402E9F61" w14:textId="77777777" w:rsidTr="00D40246">
        <w:tc>
          <w:tcPr>
            <w:tcW w:w="1843" w:type="dxa"/>
          </w:tcPr>
          <w:p w14:paraId="04ADE4E3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XJkaW5hbGU8L0F1dGhvcj48WWVhcj4yMDE1PC9ZZWFy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XJkaW5hbGU8L0F1dGhvcj48WWVhcj4yMDE1PC9ZZWFy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Cardinale et al., 2015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1E328486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human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liary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re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tem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lls</w:t>
            </w:r>
          </w:p>
          <w:p w14:paraId="1312DB07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56966EB" w14:textId="51E305FF" w:rsidR="00DF6DDC" w:rsidRPr="00DF6DDC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ecombinant </w:t>
            </w:r>
            <w:r w:rsidRPr="00B76F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in the form of a fusion protein was added to the medium at 0.1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concentration</w:t>
            </w:r>
          </w:p>
        </w:tc>
        <w:tc>
          <w:tcPr>
            <w:tcW w:w="4677" w:type="dxa"/>
            <w:gridSpan w:val="2"/>
          </w:tcPr>
          <w:p w14:paraId="791957DD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dified Kubota’s Medium (MKM),</w:t>
            </w:r>
          </w:p>
          <w:p w14:paraId="5C4CB4B1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Serum-free, calcium (0.6 mM), copper (10–12 M) and 20 ng/ml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FGF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with PDX-1 peptide 0.1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  <w:p w14:paraId="05BCE15E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4385B443" w14:textId="03218FA1" w:rsidR="00DF6DDC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1C533BEC" w14:textId="1B3E63C1" w:rsidR="00DF6DDC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creased expression of β-cells markers, insulin and C-peptid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secretion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F6DDC" w:rsidRPr="00250A5A" w14:paraId="3E84723A" w14:textId="77777777" w:rsidTr="0071654C">
        <w:tc>
          <w:tcPr>
            <w:tcW w:w="1843" w:type="dxa"/>
          </w:tcPr>
          <w:p w14:paraId="57A5337D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W1hPC9BdXRob3I+PFllYXI+MjAxNjwvWWVhcj48UmVj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W1hPC9BdXRob3I+PFllYXI+MjAxNjwvWWVhcj48UmVj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Lima et al., 2016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77B527C9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uman exocrine pancreatic cells</w:t>
            </w:r>
          </w:p>
        </w:tc>
        <w:tc>
          <w:tcPr>
            <w:tcW w:w="2127" w:type="dxa"/>
          </w:tcPr>
          <w:p w14:paraId="08C46D42" w14:textId="64642EEA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combinant Ad-mouse (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NGN3-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A- P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X4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) / at day 4</w:t>
            </w:r>
          </w:p>
          <w:p w14:paraId="72A02A4E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0583EE6C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Transfection with 4 siRNA against ARX using transfection reagent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harmafect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1/ at day 6</w:t>
            </w:r>
          </w:p>
          <w:p w14:paraId="6F710826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2"/>
          </w:tcPr>
          <w:p w14:paraId="68E5942A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RPMI 1640, serum-free, </w:t>
            </w:r>
          </w:p>
          <w:p w14:paraId="4A71F4A3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1%BSA, low glucose, culture on laminin-coated plates. </w:t>
            </w:r>
          </w:p>
          <w:p w14:paraId="1F5EB9AB" w14:textId="605A2C09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rst stage for 3 days: </w:t>
            </w:r>
          </w:p>
          <w:p w14:paraId="10059051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sulin-transferrin-selenium,</w:t>
            </w:r>
          </w:p>
          <w:p w14:paraId="407E39EF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5-aza-2'-deoxycytidine,</w:t>
            </w:r>
          </w:p>
          <w:p w14:paraId="45815CBE" w14:textId="77777777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1 mM sodium butyrate, 10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SB431542, 2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Y27632 </w:t>
            </w:r>
          </w:p>
          <w:p w14:paraId="5125099D" w14:textId="2E6BB404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econd stage for 6 days: </w:t>
            </w:r>
          </w:p>
          <w:p w14:paraId="5C7A1122" w14:textId="4BCC6306" w:rsidR="00DF6DDC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betacellulin, 10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exendin-4, 10 mM nicotinamide</w:t>
            </w:r>
          </w:p>
        </w:tc>
        <w:tc>
          <w:tcPr>
            <w:tcW w:w="3686" w:type="dxa"/>
          </w:tcPr>
          <w:p w14:paraId="2010C5E4" w14:textId="7745CCBD" w:rsidR="00DF6DDC" w:rsidRPr="00EF576A" w:rsidRDefault="00DF6DDC" w:rsidP="00DF6DD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tained cells efficiently processed, packaged, and secreted insuli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ormaliz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tion of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lucose levels in diabetic mice</w:t>
            </w:r>
          </w:p>
        </w:tc>
      </w:tr>
      <w:tr w:rsidR="001B30FC" w:rsidRPr="00250A5A" w14:paraId="4A168CBC" w14:textId="77777777" w:rsidTr="00E44758">
        <w:tc>
          <w:tcPr>
            <w:tcW w:w="1843" w:type="dxa"/>
          </w:tcPr>
          <w:p w14:paraId="7A1EEFF6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YaWFvPC9BdXRob3I+PFllYXI+MjAxODwvWWVhcj48UmVj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=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YaWFvPC9BdXRob3I+PFllYXI+MjAxODwvWWVhcj48UmVj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=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Xiao et al., 2018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0FE8A8DB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mouse pancreatic alpha cells </w:t>
            </w:r>
          </w:p>
        </w:tc>
        <w:tc>
          <w:tcPr>
            <w:tcW w:w="2127" w:type="dxa"/>
          </w:tcPr>
          <w:p w14:paraId="6BA29007" w14:textId="4F0475FF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AV-serotype 8 (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 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)</w:t>
            </w:r>
          </w:p>
        </w:tc>
        <w:tc>
          <w:tcPr>
            <w:tcW w:w="1984" w:type="dxa"/>
          </w:tcPr>
          <w:p w14:paraId="7C4C79B7" w14:textId="1A446C84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</w:tcPr>
          <w:p w14:paraId="072B06F9" w14:textId="2EDA3E64" w:rsidR="001B30FC" w:rsidRPr="001B30FC" w:rsidRDefault="001B30FC" w:rsidP="001B30F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Pr="001B30F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 vivo</w:t>
            </w:r>
          </w:p>
        </w:tc>
        <w:tc>
          <w:tcPr>
            <w:tcW w:w="3686" w:type="dxa"/>
          </w:tcPr>
          <w:p w14:paraId="1CE64CA1" w14:textId="30DB87C5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ncreased β-cell mass, prolonged normalized blood glucose </w:t>
            </w:r>
          </w:p>
        </w:tc>
      </w:tr>
      <w:tr w:rsidR="001B30FC" w:rsidRPr="00EF576A" w14:paraId="5803A6D2" w14:textId="77777777" w:rsidTr="00B21373">
        <w:tc>
          <w:tcPr>
            <w:tcW w:w="15026" w:type="dxa"/>
            <w:gridSpan w:val="6"/>
          </w:tcPr>
          <w:p w14:paraId="5E21F6BD" w14:textId="18B72BA4" w:rsidR="001B30FC" w:rsidRPr="00513CCF" w:rsidRDefault="001B30FC" w:rsidP="00DF6D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513C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mbryonic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513C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tem cells </w:t>
            </w:r>
          </w:p>
        </w:tc>
      </w:tr>
      <w:tr w:rsidR="001B30FC" w:rsidRPr="00250A5A" w14:paraId="55D74921" w14:textId="77777777" w:rsidTr="00594058">
        <w:tc>
          <w:tcPr>
            <w:tcW w:w="1843" w:type="dxa"/>
          </w:tcPr>
          <w:p w14:paraId="1F23B14A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YdTwvQXV0aG9yPjxZZWFyPjIwMTM8L1llYXI+PFJlY051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YdTwvQXV0aG9yPjxZZWFyPjIwMTM8L1llYXI+PFJlY051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Xu et al., 2013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755260C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ouse ESCs</w:t>
            </w:r>
          </w:p>
        </w:tc>
        <w:tc>
          <w:tcPr>
            <w:tcW w:w="2127" w:type="dxa"/>
          </w:tcPr>
          <w:p w14:paraId="58A15CBF" w14:textId="59683470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>pAd</w:t>
            </w:r>
            <w:proofErr w:type="spellEnd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EF576A">
              <w:rPr>
                <w:rFonts w:asciiTheme="majorBidi" w:hAnsiTheme="majorBidi" w:cstheme="majorBidi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-nGFP + </w:t>
            </w:r>
            <w:proofErr w:type="spellStart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>pAd</w:t>
            </w:r>
            <w:proofErr w:type="spellEnd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MafA-I-</w:t>
            </w:r>
            <w:proofErr w:type="spellStart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>nGFP</w:t>
            </w:r>
            <w:proofErr w:type="spellEnd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+ </w:t>
            </w:r>
            <w:proofErr w:type="spellStart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>pAd</w:t>
            </w:r>
            <w:proofErr w:type="spellEnd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>NeuroD</w:t>
            </w:r>
            <w:proofErr w:type="spellEnd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>-I-</w:t>
            </w:r>
            <w:proofErr w:type="spellStart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>nGFP</w:t>
            </w:r>
            <w:proofErr w:type="spellEnd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>pAd</w:t>
            </w:r>
            <w:proofErr w:type="spellEnd"/>
            <w:r w:rsidRPr="00EF576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Ngn3-I-nGFP/ at third or second step </w:t>
            </w:r>
          </w:p>
        </w:tc>
        <w:tc>
          <w:tcPr>
            <w:tcW w:w="4677" w:type="dxa"/>
            <w:gridSpan w:val="2"/>
          </w:tcPr>
          <w:p w14:paraId="25214383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First step: </w:t>
            </w:r>
          </w:p>
          <w:p w14:paraId="0827BAE8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2 days in D-MEM,15%FCS, 2 mM l-glutamine, nonessential amino acids, antimicrobials,100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β-mercaptoethanol.</w:t>
            </w:r>
          </w:p>
          <w:p w14:paraId="773A003D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 days in serum-free X-VIVO 10 medium, 100 ng/ml activin A</w:t>
            </w:r>
          </w:p>
          <w:p w14:paraId="07281994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 day in DMEM, 2% FBS, 2 mM retinoid acid, 1% ITS</w:t>
            </w:r>
          </w:p>
          <w:p w14:paraId="2869E828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01FC1283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cond step:</w:t>
            </w:r>
          </w:p>
          <w:p w14:paraId="3E5EE61C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5 days in: DMEM low glucose, 10% FBS, 10 ng/ml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FGF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20 ng/ml EGF, 1% ITS</w:t>
            </w:r>
          </w:p>
          <w:p w14:paraId="59AE94B1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198B36F3" w14:textId="77777777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Third step: </w:t>
            </w:r>
          </w:p>
          <w:p w14:paraId="37B69C3D" w14:textId="0CC7CA4B" w:rsidR="001B30FC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 xml:space="preserve">5 days in DMEM/F12, 1% N2, 1% B27, 10 ng/ml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FGF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1% ITS,10 mM nicotinamide</w:t>
            </w:r>
          </w:p>
        </w:tc>
        <w:tc>
          <w:tcPr>
            <w:tcW w:w="3686" w:type="dxa"/>
          </w:tcPr>
          <w:p w14:paraId="7C57F823" w14:textId="4C2C963F" w:rsidR="001B30FC" w:rsidRPr="00EF576A" w:rsidRDefault="001B30FC" w:rsidP="001B30F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i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ncreased expression of β-cells markers after the final stage, transcription factors dramatically increased expression of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sulin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gene and insulin secretion in response to glucose</w:t>
            </w:r>
          </w:p>
        </w:tc>
      </w:tr>
      <w:tr w:rsidR="003D7E78" w:rsidRPr="00250A5A" w14:paraId="78C029DB" w14:textId="77777777" w:rsidTr="00E44758">
        <w:tc>
          <w:tcPr>
            <w:tcW w:w="1843" w:type="dxa"/>
          </w:tcPr>
          <w:p w14:paraId="3F1D5EEA" w14:textId="77777777" w:rsidR="003D7E78" w:rsidRPr="00EF576A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YWxndWVyby1BcmFuZGE8L0F1dGhvcj48WWVhcj4yMDE2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YWxndWVyby1BcmFuZGE8L0F1dGhvcj48WWVhcj4yMDE2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Salguero-Aranda et al., 2016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64CF0E5F" w14:textId="77777777" w:rsidR="003D7E78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ouse ESCs</w:t>
            </w:r>
          </w:p>
        </w:tc>
        <w:tc>
          <w:tcPr>
            <w:tcW w:w="2127" w:type="dxa"/>
          </w:tcPr>
          <w:p w14:paraId="76674AC5" w14:textId="3E1A6D33" w:rsidR="003D7E78" w:rsidRPr="00EF576A" w:rsidRDefault="003D7E78" w:rsidP="003D7E78">
            <w:pPr>
              <w:rPr>
                <w:rFonts w:asciiTheme="majorBidi" w:hAnsiTheme="majorBidi" w:cstheme="majorBidi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creased </w:t>
            </w:r>
            <w:r w:rsidRPr="00A13C2B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DX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expression by small molecules</w:t>
            </w:r>
          </w:p>
        </w:tc>
        <w:tc>
          <w:tcPr>
            <w:tcW w:w="1984" w:type="dxa"/>
          </w:tcPr>
          <w:p w14:paraId="4E0EC8EC" w14:textId="77777777" w:rsidR="003D7E78" w:rsidRPr="00EF576A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19 h: 500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DETA-NO</w:t>
            </w:r>
          </w:p>
          <w:p w14:paraId="283EF647" w14:textId="77777777" w:rsidR="003D7E78" w:rsidRPr="00EF576A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6 days: 100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valproic acid</w:t>
            </w:r>
          </w:p>
          <w:p w14:paraId="73AC55DC" w14:textId="127AD4E4" w:rsidR="003D7E78" w:rsidRPr="00EF576A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20 h: 50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P300 inhibitor C646</w:t>
            </w:r>
          </w:p>
        </w:tc>
        <w:tc>
          <w:tcPr>
            <w:tcW w:w="2693" w:type="dxa"/>
          </w:tcPr>
          <w:p w14:paraId="2584BF21" w14:textId="13768E76" w:rsidR="003D7E78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DMEM, 15% FBS, 0.1 mM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β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mercaptoethanol, 2 mM l-glutamine, 1% minimum essential medium (MEM) nonessential amino acids, antimicrobials</w:t>
            </w:r>
          </w:p>
        </w:tc>
        <w:tc>
          <w:tcPr>
            <w:tcW w:w="3686" w:type="dxa"/>
          </w:tcPr>
          <w:p w14:paraId="4F8E5EE9" w14:textId="3C60EE30" w:rsidR="003D7E78" w:rsidRPr="00EF576A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creased expression of β-cells markers, glucose responsivity, and insulin secretion</w:t>
            </w:r>
          </w:p>
          <w:p w14:paraId="420C9BC2" w14:textId="77777777" w:rsidR="003D7E78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3D7E78" w:rsidRPr="00EF576A" w14:paraId="08E68C07" w14:textId="77777777" w:rsidTr="00D87EB0">
        <w:tc>
          <w:tcPr>
            <w:tcW w:w="15026" w:type="dxa"/>
            <w:gridSpan w:val="6"/>
          </w:tcPr>
          <w:p w14:paraId="7F12A23A" w14:textId="70A50BC2" w:rsidR="003D7E78" w:rsidRPr="00127BB3" w:rsidRDefault="003D7E78" w:rsidP="003D7E7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127BB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nduced pluripotent stem cells </w:t>
            </w:r>
          </w:p>
        </w:tc>
      </w:tr>
      <w:tr w:rsidR="003D7E78" w:rsidRPr="00250A5A" w14:paraId="16134689" w14:textId="77777777" w:rsidTr="00F13DC8">
        <w:tc>
          <w:tcPr>
            <w:tcW w:w="1843" w:type="dxa"/>
          </w:tcPr>
          <w:p w14:paraId="0F968CE3" w14:textId="77777777" w:rsidR="003D7E78" w:rsidRPr="00EF576A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YXhlbmE8L0F1dGhvcj48WWVhcj4yMDE2PC9ZZWFyPjxS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YXhlbmE8L0F1dGhvcj48WWVhcj4yMDE2PC9ZZWFyPjxS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Saxena et al., 2016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1DA7979D" w14:textId="77777777" w:rsidR="003D7E78" w:rsidRPr="00EF576A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man iPSCs</w:t>
            </w:r>
          </w:p>
        </w:tc>
        <w:tc>
          <w:tcPr>
            <w:tcW w:w="2127" w:type="dxa"/>
          </w:tcPr>
          <w:p w14:paraId="41702FE3" w14:textId="2EDCEC86" w:rsidR="003D7E78" w:rsidRPr="00EF576A" w:rsidRDefault="00C36644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ctivation of 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, and NGN3 under the vanillic acid-controlled switch</w:t>
            </w:r>
          </w:p>
        </w:tc>
        <w:tc>
          <w:tcPr>
            <w:tcW w:w="4677" w:type="dxa"/>
            <w:gridSpan w:val="2"/>
          </w:tcPr>
          <w:p w14:paraId="1501239F" w14:textId="77777777" w:rsidR="003D7E78" w:rsidRPr="00EF576A" w:rsidRDefault="003D7E78" w:rsidP="003D7E78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p 1: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24h, RPMI, Activin A, Wnt3A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48h, RPMI, Activin A, </w:t>
            </w:r>
            <w:proofErr w:type="spellStart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FGF</w:t>
            </w:r>
            <w:proofErr w:type="spellEnd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BMP-4, VEGF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48h, serum-free differentiation (SFD) medium, 1-thioglycerol, Activin A, </w:t>
            </w:r>
            <w:proofErr w:type="spellStart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FGF</w:t>
            </w:r>
            <w:proofErr w:type="spellEnd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BMP-4, VEGF165</w:t>
            </w:r>
          </w:p>
          <w:p w14:paraId="67C05311" w14:textId="48818B15" w:rsidR="003D7E78" w:rsidRPr="00EF576A" w:rsidRDefault="003D7E78" w:rsidP="003D7E78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tep 2, 72:h SFD medium, Wnt3A, </w:t>
            </w:r>
            <w:r w:rsidR="00C366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ggin, FGF-10 </w:t>
            </w:r>
          </w:p>
          <w:p w14:paraId="583F97E1" w14:textId="77777777" w:rsidR="003D7E78" w:rsidRPr="00EF576A" w:rsidRDefault="003D7E78" w:rsidP="003D7E78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p 3, 72 h: DMEM, 1% vitamin A-free B−27 serum-free supplement, ascorbic acid, KAAD-</w:t>
            </w:r>
            <w:proofErr w:type="spellStart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yclopamine</w:t>
            </w:r>
            <w:proofErr w:type="spellEnd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retinoic acid, FGF-10 </w:t>
            </w:r>
          </w:p>
          <w:p w14:paraId="1AB27160" w14:textId="77777777" w:rsidR="003D7E78" w:rsidRPr="00EF576A" w:rsidRDefault="003D7E78" w:rsidP="003D7E78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p 4, 72 h: DMEM, 1%vitamin A-free B−27 serum-free supplement, ascorbic acid, retinoic acid, FGF-7, EGF</w:t>
            </w:r>
          </w:p>
          <w:p w14:paraId="4AB43329" w14:textId="18A7360A" w:rsidR="003D7E78" w:rsidRPr="00EF576A" w:rsidRDefault="003D7E78" w:rsidP="003D7E78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p 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 h: Y-27632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72 h: in suspension, plates to facilitate the formation of aggregates in DMEM containing 1% vitamin A-free B−27 serum-free supplement, ascorbic acid, retinoic acid, thyroid hormone T3, Alk5 inhibitor, </w:t>
            </w:r>
            <w:r w:rsidR="00C366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ggin, KAAD-</w:t>
            </w:r>
            <w:proofErr w:type="spellStart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yclopamine</w:t>
            </w:r>
            <w:proofErr w:type="spellEnd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gamma-secretase inhibitor  </w:t>
            </w:r>
          </w:p>
          <w:p w14:paraId="7E1B8A13" w14:textId="270941C5" w:rsidR="003D7E78" w:rsidRPr="00EF576A" w:rsidRDefault="003D7E78" w:rsidP="003D7E78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p 6, 72 h: DMEM containing 1% vitamin A-free B−27 serum-free supplement, ascorbic acid (50 </w:t>
            </w:r>
            <w:proofErr w:type="spellStart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μg</w:t>
            </w:r>
            <w:proofErr w:type="spellEnd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 ml−1), retinoic acid, thyroid hormone T3, </w:t>
            </w:r>
            <w:r w:rsidR="00C366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ggin, Alk5 inhibitor, and gamma-secretase inhibitor</w:t>
            </w:r>
          </w:p>
          <w:p w14:paraId="018D0779" w14:textId="77777777" w:rsidR="003D7E78" w:rsidRPr="00EF576A" w:rsidRDefault="003D7E78" w:rsidP="003D7E78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p 7, 5 days: low-glucose DMEM, 10% FCS, 1 × non-essential amino acid solution, thyroid hormone T3, Alk5 inhibitor</w:t>
            </w:r>
          </w:p>
          <w:p w14:paraId="173BE697" w14:textId="7C9FAEC8" w:rsidR="003D7E78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3345C13E" w14:textId="166FE409" w:rsidR="003D7E78" w:rsidRPr="00EF576A" w:rsidRDefault="003D7E78" w:rsidP="003D7E7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ifferentiated cells resemble mature β-cells and secreted insulin upon glucose stimulation</w:t>
            </w:r>
          </w:p>
        </w:tc>
      </w:tr>
      <w:tr w:rsidR="00C36644" w:rsidRPr="00250A5A" w14:paraId="3D572522" w14:textId="77777777" w:rsidTr="007631BA">
        <w:tc>
          <w:tcPr>
            <w:tcW w:w="1843" w:type="dxa"/>
          </w:tcPr>
          <w:p w14:paraId="7C85B588" w14:textId="77777777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fldChar w:fldCharType="begin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Rajaei&lt;/Author&gt;&lt;Year&gt;2018&lt;/Year&gt;&lt;RecNum&gt;131&lt;/RecNum&gt;&lt;DisplayText&gt;(Rajaei et al., 2018)&lt;/DisplayText&gt;&lt;record&gt;&lt;rec-number&gt;131&lt;/rec-number&gt;&lt;foreign-keys&gt;&lt;key app="EN" db-id="0v2wtdve05p5e6ezepbvwzemsfeetvxe5vft" timestamp="1661080049"&gt;131&lt;/key&gt;&lt;/foreign-keys&gt;&lt;ref-type name="Journal Article"&gt;17&lt;/ref-type&gt;&lt;contributors&gt;&lt;authors&gt;&lt;author&gt;Rajaei, B.&lt;/author&gt;&lt;author&gt;Shamsara, M.&lt;/author&gt;&lt;author&gt;Sanati, M. H.&lt;/author&gt;&lt;/authors&gt;&lt;/contributors&gt;&lt;auth-address&gt;From the Department of Medical Genetics, Institute of Medical Biotechnology, National Institute of Genetic Engineering and Biotechnology, Tehran, Iran.&amp;#xD;National Center for Transgenic Mouse Research, Institute of Agricultural Biotechnology, National Institute of Genetic Engineering and Biotechnology, Tehran, Iran.&lt;/auth-address&gt;&lt;titles&gt;&lt;title&gt;In Vitro Generation of Glucose-Responsive Insulin-Secreting Cells from PDX1-Overexpressing Human-Induced Pluripotent Stem Cell Derived from Diabetic Patient&lt;/title&gt;&lt;secondary-title&gt;ASAIO J&lt;/secondary-title&gt;&lt;/titles&gt;&lt;periodical&gt;&lt;full-title&gt;ASAIO J&lt;/full-title&gt;&lt;/periodical&gt;&lt;pages&gt;819-826&lt;/pages&gt;&lt;volume&gt;64&lt;/volume&gt;&lt;number&gt;6&lt;/number&gt;&lt;edition&gt;2017/12/07&lt;/edition&gt;&lt;keywords&gt;&lt;keyword&gt;Animals&lt;/keyword&gt;&lt;keyword&gt;Cell Differentiation/*physiology&lt;/keyword&gt;&lt;keyword&gt;Cell Engineering/*methods&lt;/keyword&gt;&lt;keyword&gt;Homeodomain Proteins/*metabolism&lt;/keyword&gt;&lt;keyword&gt;Humans&lt;/keyword&gt;&lt;keyword&gt;Induced Pluripotent Stem Cells/*cytology&lt;/keyword&gt;&lt;keyword&gt;Insulin-Secreting Cells/*cytology&lt;/keyword&gt;&lt;keyword&gt;Trans-Activators/*metabolism&lt;/keyword&gt;&lt;/keywords&gt;&lt;dates&gt;&lt;year&gt;2018&lt;/year&gt;&lt;pub-dates&gt;&lt;date&gt;Nov/Dec&lt;/date&gt;&lt;/pub-dates&gt;&lt;/dates&gt;&lt;isbn&gt;1538-943X (Electronic)&amp;#xD;1058-2916 (Linking)&lt;/isbn&gt;&lt;accession-num&gt;29210770&lt;/accession-num&gt;&lt;urls&gt;&lt;related-urls&gt;&lt;url&gt;https://www.ncbi.nlm.nih.gov/pubmed/29210770&lt;/url&gt;&lt;/related-urls&gt;&lt;/urls&gt;&lt;electronic-resource-num&gt;10.1097/MAT.0000000000000728&lt;/electronic-resource-num&gt;&lt;/record&gt;&lt;/Cite&gt;&lt;/EndNote&gt;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Rajaei et al., 2018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93" w:type="dxa"/>
          </w:tcPr>
          <w:p w14:paraId="3092125A" w14:textId="77777777" w:rsidR="00C36644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man iPSCs</w:t>
            </w:r>
          </w:p>
        </w:tc>
        <w:tc>
          <w:tcPr>
            <w:tcW w:w="2127" w:type="dxa"/>
          </w:tcPr>
          <w:p w14:paraId="6ED6C88E" w14:textId="29C81DE3" w:rsidR="00C36644" w:rsidRPr="00EF576A" w:rsidRDefault="00C36644" w:rsidP="00C3664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V-</w:t>
            </w:r>
            <w:r w:rsidRPr="00B76F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</w:p>
        </w:tc>
        <w:tc>
          <w:tcPr>
            <w:tcW w:w="4677" w:type="dxa"/>
            <w:gridSpan w:val="2"/>
          </w:tcPr>
          <w:p w14:paraId="59B342C8" w14:textId="77777777" w:rsidR="00C36644" w:rsidRPr="00EF576A" w:rsidRDefault="00C36644" w:rsidP="00C36644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irst stage 1 day: 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RPMI, serum-free, activin A (100 ng/ml), Wnt3a (25 ng/ml) </w:t>
            </w:r>
          </w:p>
          <w:p w14:paraId="4D15E1A0" w14:textId="77777777" w:rsidR="00C36644" w:rsidRPr="00EF576A" w:rsidRDefault="00C36644" w:rsidP="00C36644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econd stage 2 days: 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RPMI, 0.2% FBS, activin A (100ng/ml). </w:t>
            </w:r>
          </w:p>
          <w:p w14:paraId="5B7D9156" w14:textId="77777777" w:rsidR="00C36644" w:rsidRPr="00EF576A" w:rsidRDefault="00C36644" w:rsidP="00C36644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ird stage 3 days: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RPMI, 2% FBS, KGF (50 ng/ml), SB431542 (2.5 </w:t>
            </w:r>
            <w:r w:rsidRPr="00EF576A">
              <w:rPr>
                <w:rFonts w:asciiTheme="majorBidi" w:hAnsiTheme="majorBidi" w:cstheme="majorBidi"/>
                <w:sz w:val="20"/>
                <w:szCs w:val="20"/>
              </w:rPr>
              <w:t>μ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) </w:t>
            </w:r>
          </w:p>
          <w:p w14:paraId="7B3D84C1" w14:textId="687A5674" w:rsidR="00C36644" w:rsidRPr="00EF576A" w:rsidRDefault="00C36644" w:rsidP="00C36644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urth stage 3 days: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DMEM, 1% B27, KAAD </w:t>
            </w:r>
            <w:proofErr w:type="spellStart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yclopamine</w:t>
            </w:r>
            <w:proofErr w:type="spellEnd"/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25 </w:t>
            </w:r>
            <w:r w:rsidRPr="00EF576A">
              <w:rPr>
                <w:rFonts w:asciiTheme="majorBidi" w:hAnsiTheme="majorBidi" w:cstheme="majorBidi"/>
                <w:sz w:val="20"/>
                <w:szCs w:val="20"/>
              </w:rPr>
              <w:t>μ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), RA, 2 </w:t>
            </w:r>
            <w:r w:rsidRPr="00EF576A">
              <w:rPr>
                <w:rFonts w:asciiTheme="majorBidi" w:hAnsiTheme="majorBidi" w:cstheme="majorBidi"/>
                <w:sz w:val="20"/>
                <w:szCs w:val="20"/>
              </w:rPr>
              <w:t>μ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,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ggin (50ng/ml) for another 3 days. </w:t>
            </w:r>
          </w:p>
          <w:p w14:paraId="021ACB44" w14:textId="77777777" w:rsidR="00C36644" w:rsidRPr="00EF576A" w:rsidRDefault="00C36644" w:rsidP="00C36644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fth stage 3 days: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DMEM, 1% B27, Noggin (50ng/ml), KGF (50ng/ml), EGF (50ng/ml) for the next 3 days. </w:t>
            </w:r>
          </w:p>
          <w:p w14:paraId="486A4F76" w14:textId="58F49996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xth stage 3 days: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DMEM, 1% B27, Noggin (50 ng/ml), KGF (50 ng/ml), EGF (50 ng/ml), and IBMX (100 </w:t>
            </w:r>
            <w:r w:rsidRPr="00EF576A">
              <w:rPr>
                <w:rFonts w:asciiTheme="majorBidi" w:hAnsiTheme="majorBidi" w:cstheme="majorBidi"/>
                <w:sz w:val="20"/>
                <w:szCs w:val="20"/>
              </w:rPr>
              <w:t>μ</w:t>
            </w:r>
            <w:r w:rsidRPr="00EF57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) </w:t>
            </w:r>
          </w:p>
        </w:tc>
        <w:tc>
          <w:tcPr>
            <w:tcW w:w="3686" w:type="dxa"/>
          </w:tcPr>
          <w:p w14:paraId="5B82A094" w14:textId="1EA2C957" w:rsidR="00C36644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eneration of insulin-producing glucose-responsive cells with β-cell morphology and C-peptide secretion</w:t>
            </w:r>
          </w:p>
        </w:tc>
      </w:tr>
      <w:tr w:rsidR="00C36644" w:rsidRPr="00EF576A" w14:paraId="34116E2F" w14:textId="77777777" w:rsidTr="00270201">
        <w:tc>
          <w:tcPr>
            <w:tcW w:w="15026" w:type="dxa"/>
            <w:gridSpan w:val="6"/>
          </w:tcPr>
          <w:p w14:paraId="53385B3F" w14:textId="31774167" w:rsidR="00C36644" w:rsidRPr="00127BB3" w:rsidRDefault="00C36644" w:rsidP="003D7E7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7BB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mesenchymal stem cells </w:t>
            </w:r>
          </w:p>
        </w:tc>
      </w:tr>
      <w:tr w:rsidR="00C36644" w:rsidRPr="00250A5A" w14:paraId="2CC457AC" w14:textId="77777777" w:rsidTr="00AF6131">
        <w:tc>
          <w:tcPr>
            <w:tcW w:w="1843" w:type="dxa"/>
          </w:tcPr>
          <w:p w14:paraId="1BBCC2F0" w14:textId="77777777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ZdWFuPC9BdXRob3I+PFllYXI+MjAxMDwvWWVhcj48UmVj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ZdWFuPC9BdXRob3I+PFllYXI+MjAxMDwvWWVhcj48UmVj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Yuan et al., 2010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93" w:type="dxa"/>
          </w:tcPr>
          <w:p w14:paraId="338F3E11" w14:textId="77777777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t bone marrow-derived MSCs</w:t>
            </w:r>
          </w:p>
        </w:tc>
        <w:tc>
          <w:tcPr>
            <w:tcW w:w="2127" w:type="dxa"/>
          </w:tcPr>
          <w:p w14:paraId="6D0BBEBD" w14:textId="77777777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EGFP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- 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PDX1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6A14BD2" w14:textId="77777777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cDNA3.1-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35E1149" w14:textId="24E6BE89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transfection by lipofectamine </w:t>
            </w:r>
          </w:p>
        </w:tc>
        <w:tc>
          <w:tcPr>
            <w:tcW w:w="4677" w:type="dxa"/>
            <w:gridSpan w:val="2"/>
          </w:tcPr>
          <w:p w14:paraId="517E845D" w14:textId="77777777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First step (pre-induction) 3 days: </w:t>
            </w:r>
          </w:p>
          <w:p w14:paraId="7DA8B2E8" w14:textId="77777777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DMEM, serum-free, Low glucose 5.5 mM, 1% DMSO </w:t>
            </w:r>
          </w:p>
          <w:p w14:paraId="4BE4674A" w14:textId="77777777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Second step (induction) 9 days: </w:t>
            </w:r>
          </w:p>
          <w:p w14:paraId="20FD9D8C" w14:textId="145B6936" w:rsidR="00C36644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DMEM, 10% FBS, high glucose 25 mM, 1% DMSO </w:t>
            </w:r>
          </w:p>
        </w:tc>
        <w:tc>
          <w:tcPr>
            <w:tcW w:w="3686" w:type="dxa"/>
          </w:tcPr>
          <w:p w14:paraId="712ED593" w14:textId="080C62BA" w:rsidR="00C36644" w:rsidRPr="00EF576A" w:rsidRDefault="00C36644" w:rsidP="00C3664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MSCs formed islet-like structures resembling β-cells phenotype and secreted insulin  </w:t>
            </w:r>
          </w:p>
        </w:tc>
      </w:tr>
      <w:tr w:rsidR="00C15588" w:rsidRPr="00250A5A" w14:paraId="1C9ACF62" w14:textId="77777777" w:rsidTr="00764C56">
        <w:tc>
          <w:tcPr>
            <w:tcW w:w="1843" w:type="dxa"/>
          </w:tcPr>
          <w:p w14:paraId="03643149" w14:textId="77777777" w:rsidR="00C15588" w:rsidRPr="00EF576A" w:rsidRDefault="00C15588" w:rsidP="00C15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ZTwvQXV0aG9yPjxZZWFyPjIwMTE8L1llYXI+PFJlY051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ZTwvQXV0aG9yPjxZZWFyPjIwMTE8L1llYXI+PFJlY051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He et al., 2011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5C38228" w14:textId="77777777" w:rsidR="00C15588" w:rsidRDefault="00C15588" w:rsidP="00C1558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uman u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bilic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rd MSCs</w:t>
            </w:r>
          </w:p>
        </w:tc>
        <w:tc>
          <w:tcPr>
            <w:tcW w:w="2127" w:type="dxa"/>
          </w:tcPr>
          <w:p w14:paraId="2864FAB2" w14:textId="07BA2223" w:rsidR="00C15588" w:rsidRPr="00EF576A" w:rsidRDefault="00C15588" w:rsidP="00C1558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Ad-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</w:p>
        </w:tc>
        <w:tc>
          <w:tcPr>
            <w:tcW w:w="4677" w:type="dxa"/>
            <w:gridSpan w:val="2"/>
          </w:tcPr>
          <w:p w14:paraId="40F90476" w14:textId="56DF579C" w:rsidR="00C15588" w:rsidRDefault="00C15588" w:rsidP="00C15588">
            <w:pPr>
              <w:pStyle w:val="NormalWeb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age 1, 7 days: viral transduction, DMEM/F12, 10% FB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br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age 2, 3 days: DMEM/F12, 2% FBS, 100ng/ml EGF, 2% B2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br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age 3, 7 days: addition of 10 ng/ml GLP-1, 10 ng/ml betacellulin, 10 ng/ml HGF, 10 mmol/l nicotinamide, 2% B27, 0.1 mmol/l β-mercaptoethanol</w:t>
            </w:r>
          </w:p>
        </w:tc>
        <w:tc>
          <w:tcPr>
            <w:tcW w:w="3686" w:type="dxa"/>
          </w:tcPr>
          <w:p w14:paraId="1CB66704" w14:textId="72647CC2" w:rsidR="00C15588" w:rsidRDefault="00C15588" w:rsidP="00C1558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MSCs adopted β-cell morphology and phenotype, increased expression of both insulin and C-peptide  </w:t>
            </w:r>
          </w:p>
        </w:tc>
      </w:tr>
      <w:tr w:rsidR="00260CD5" w:rsidRPr="00250A5A" w14:paraId="59CFD199" w14:textId="77777777" w:rsidTr="000C7BDF">
        <w:tc>
          <w:tcPr>
            <w:tcW w:w="1843" w:type="dxa"/>
          </w:tcPr>
          <w:p w14:paraId="7A12AEA7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W1hPC9BdXRob3I+PFllYXI+MjAxMzwvWWVhcj48UmVj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W1hPC9BdXRob3I+PFllYXI+MjAxMzwvWWVhcj48UmVj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Lima et al., 2013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9C32485" w14:textId="77777777" w:rsidR="00260CD5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uman e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xocrine pancreas-derived MSCs</w:t>
            </w:r>
          </w:p>
        </w:tc>
        <w:tc>
          <w:tcPr>
            <w:tcW w:w="2127" w:type="dxa"/>
          </w:tcPr>
          <w:p w14:paraId="0E5CD2DE" w14:textId="5F4C2714" w:rsidR="00260CD5" w:rsidRPr="00EF576A" w:rsidRDefault="00260CD5" w:rsidP="00260CD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d- 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MaFA, NGN3, PAX4</w:t>
            </w:r>
          </w:p>
        </w:tc>
        <w:tc>
          <w:tcPr>
            <w:tcW w:w="4677" w:type="dxa"/>
            <w:gridSpan w:val="2"/>
          </w:tcPr>
          <w:p w14:paraId="73F0E445" w14:textId="77777777" w:rsidR="00260CD5" w:rsidRPr="00EF576A" w:rsidRDefault="00260CD5" w:rsidP="00260CD5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RPMI 1640, serum free, of 1 nmol/L betacellulin, 10 nmol/L exendin-4, and 10 mmol/L nicotinamide </w:t>
            </w:r>
          </w:p>
          <w:p w14:paraId="7B721430" w14:textId="2E829341" w:rsidR="00260CD5" w:rsidRPr="00EF576A" w:rsidRDefault="00260CD5" w:rsidP="00260CD5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hromatin-modifying agents, </w:t>
            </w:r>
          </w:p>
          <w:p w14:paraId="627D6FA5" w14:textId="64FA579D" w:rsidR="00260CD5" w:rsidRPr="00EF576A" w:rsidRDefault="00260CD5" w:rsidP="00260CD5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ll molecules that inhibit EMT</w:t>
            </w:r>
          </w:p>
          <w:p w14:paraId="544C4469" w14:textId="42074B93" w:rsidR="00260CD5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65FDEF3D" w14:textId="47DF7B49" w:rsidR="00260CD5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sulin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cre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on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in response to glucose, normaliz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g glucose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in diabetic mice</w:t>
            </w:r>
          </w:p>
        </w:tc>
      </w:tr>
      <w:tr w:rsidR="00260CD5" w:rsidRPr="00250A5A" w14:paraId="31F8B9DE" w14:textId="77777777" w:rsidTr="00991827">
        <w:tc>
          <w:tcPr>
            <w:tcW w:w="1843" w:type="dxa"/>
          </w:tcPr>
          <w:p w14:paraId="14A8BDA4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aHVuPC9BdXRob3I+PFllYXI+MjAxNTwvWWVhcj48UmVj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aHVuPC9BdXRob3I+PFllYXI+MjAxNTwvWWVhcj48UmVj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</w:fldData>
              </w:fldCha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Chun et al., 2015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93" w:type="dxa"/>
          </w:tcPr>
          <w:p w14:paraId="287FF500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uman amniotic fluid-derived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SCs</w:t>
            </w:r>
          </w:p>
          <w:p w14:paraId="4FE6D239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51BAAA6" w14:textId="4EC0175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-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serotype 5</w:t>
            </w:r>
          </w:p>
        </w:tc>
        <w:tc>
          <w:tcPr>
            <w:tcW w:w="4677" w:type="dxa"/>
            <w:gridSpan w:val="2"/>
          </w:tcPr>
          <w:p w14:paraId="1B1860AC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First step 48 h: </w:t>
            </w:r>
          </w:p>
          <w:p w14:paraId="114173E3" w14:textId="0243D498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denovirus transduction, </w:t>
            </w:r>
          </w:p>
          <w:p w14:paraId="1707974C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-MEM,15% FBS, 1% glutamine and 1% antibiotics, 18% Chang B, 2% Chang C</w:t>
            </w:r>
          </w:p>
          <w:p w14:paraId="1943EB32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5DA2938F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second step 24-48 h: </w:t>
            </w:r>
          </w:p>
          <w:p w14:paraId="4103D035" w14:textId="0FB3300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replating 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trigel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in the same medium </w:t>
            </w:r>
          </w:p>
          <w:p w14:paraId="4A575360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132666B7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third step 24-48 h: </w:t>
            </w:r>
          </w:p>
          <w:p w14:paraId="433F2FFB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ddition of activin A (100 ng/ml) </w:t>
            </w:r>
          </w:p>
          <w:p w14:paraId="6A207E2F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7B95AE48" w14:textId="60E28A82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fourth step: transfer to coated plates in knockout-DMEM with 0.1 mM β-mercaptoethanol, 1% antibiotics, 1% L-glutamine, 1% N2, 2% B27, 1% non-essential amino acids and 25 ng/ml </w:t>
            </w: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FGF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 After 24–48 h, 10 mM nicotinamide was added.</w:t>
            </w:r>
          </w:p>
          <w:p w14:paraId="6B91A82F" w14:textId="3A4C45A3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3894727B" w14:textId="5FAE3E49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e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hanced expression of β-cells markers, insuli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nd C-peptid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cretion</w:t>
            </w:r>
          </w:p>
        </w:tc>
      </w:tr>
      <w:tr w:rsidR="00260CD5" w:rsidRPr="00250A5A" w14:paraId="276E5EDD" w14:textId="77777777" w:rsidTr="00E44758">
        <w:tc>
          <w:tcPr>
            <w:tcW w:w="1843" w:type="dxa"/>
          </w:tcPr>
          <w:p w14:paraId="2DFF43AE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Xu&lt;/Author&gt;&lt;Year&gt;2017&lt;/Year&gt;&lt;RecNum&gt;126&lt;/RecNum&gt;&lt;DisplayText&gt;(Xu et al., 2017)&lt;/DisplayText&gt;&lt;record&gt;&lt;rec-number&gt;126&lt;/rec-number&gt;&lt;foreign-keys&gt;&lt;key app="EN" db-id="0v2wtdve05p5e6ezepbvwzemsfeetvxe5vft" timestamp="1660904445"&gt;126&lt;/key&gt;&lt;/foreign-keys&gt;&lt;ref-type name="Journal Article"&gt;17&lt;/ref-type&gt;&lt;contributors&gt;&lt;authors&gt;&lt;author&gt;Xu, L.&lt;/author&gt;&lt;author&gt;Xu, C.&lt;/author&gt;&lt;author&gt;Zhou, S.&lt;/author&gt;&lt;author&gt;Liu, X.&lt;/author&gt;&lt;author&gt;Wang, J.&lt;/author&gt;&lt;author&gt;Liu, X.&lt;/author&gt;&lt;author&gt;Qian, S.&lt;/author&gt;&lt;author&gt;Xin, Y.&lt;/author&gt;&lt;author&gt;Gao, Y.&lt;/author&gt;&lt;author&gt;Zhu, Y.&lt;/author&gt;&lt;author&gt;Tang, X.&lt;/author&gt;&lt;/authors&gt;&lt;/contributors&gt;&lt;auth-address&gt;Stem Cell Engineering Research Center, School of Medical, Anhui University of Science &amp;amp; Technology Huainan 232001, P.R. China.&amp;#xD;Department of Respiration, Tumour Hospital of Affiliated Huainan Oriental Hospital Group, Anhui University of Science and Technology Huainan 232035, P.R. China.&amp;#xD;Huainan First People&amp;apos;s Hospital and First Affiliated Hospital of Medical College, Anhui University of Science &amp;amp; Technology Huainan 232001, P.R. China.&amp;#xD;Department of Medical Genetics, Tongji Medical College, Huazhong University of Science and Technology Wuhan 430030, P.R. China.&lt;/auth-address&gt;&lt;titles&gt;&lt;title&gt;PAX4 promotes PDX1-induced differentiation of mesenchymal stem cells into insulin-secreting cells&lt;/title&gt;&lt;secondary-title&gt;Am J Transl Res&lt;/secondary-title&gt;&lt;/titles&gt;&lt;periodical&gt;&lt;full-title&gt;Am J Transl Res&lt;/full-title&gt;&lt;/periodical&gt;&lt;pages&gt;874-886&lt;/pages&gt;&lt;volume&gt;9&lt;/volume&gt;&lt;number&gt;3&lt;/number&gt;&lt;edition&gt;2017/04/08&lt;/edition&gt;&lt;keywords&gt;&lt;keyword&gt;Msc&lt;/keyword&gt;&lt;keyword&gt;Pax4&lt;/keyword&gt;&lt;keyword&gt;Pdx1&lt;/keyword&gt;&lt;keyword&gt;differentiation&lt;/keyword&gt;&lt;keyword&gt;pancreatic beta cell&lt;/keyword&gt;&lt;/keywords&gt;&lt;dates&gt;&lt;year&gt;2017&lt;/year&gt;&lt;/dates&gt;&lt;isbn&gt;1943-8141 (Print)&amp;#xD;1943-8141 (Linking)&lt;/isbn&gt;&lt;accession-num&gt;28386318&lt;/accession-num&gt;&lt;urls&gt;&lt;related-urls&gt;&lt;url&gt;https://www.ncbi.nlm.nih.gov/pubmed/28386318&lt;/url&gt;&lt;/related-urls&gt;&lt;/urls&gt;&lt;custom2&gt;PMC5375983&lt;/custom2&gt;&lt;/record&gt;&lt;/Cite&gt;&lt;/EndNote&gt;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Xu et al., 2017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4D42F5F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man umbilical cord MSCs</w:t>
            </w:r>
          </w:p>
        </w:tc>
        <w:tc>
          <w:tcPr>
            <w:tcW w:w="2127" w:type="dxa"/>
          </w:tcPr>
          <w:p w14:paraId="655BF4F7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Ad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</w:p>
          <w:p w14:paraId="4B2A1C17" w14:textId="13D19B33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Ad</w:t>
            </w:r>
            <w:proofErr w:type="spellEnd"/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+PAX4</w:t>
            </w:r>
          </w:p>
        </w:tc>
        <w:tc>
          <w:tcPr>
            <w:tcW w:w="1984" w:type="dxa"/>
          </w:tcPr>
          <w:p w14:paraId="57ED3FE4" w14:textId="69FB891C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27(concentration not mentioned)</w:t>
            </w:r>
          </w:p>
        </w:tc>
        <w:tc>
          <w:tcPr>
            <w:tcW w:w="2693" w:type="dxa"/>
          </w:tcPr>
          <w:p w14:paraId="71C7F8DF" w14:textId="77777777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MEM/F12</w:t>
            </w:r>
          </w:p>
          <w:p w14:paraId="3F0AB7B3" w14:textId="1FA36CF6" w:rsidR="00260CD5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FBS (concentration not mentioned) </w:t>
            </w:r>
          </w:p>
        </w:tc>
        <w:tc>
          <w:tcPr>
            <w:tcW w:w="3686" w:type="dxa"/>
          </w:tcPr>
          <w:p w14:paraId="43B8E678" w14:textId="76E15441" w:rsidR="00260CD5" w:rsidRPr="00EF576A" w:rsidRDefault="00260CD5" w:rsidP="00260CD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cquisition of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islet-like structure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, expression of 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insulin and other endocrine markers </w:t>
            </w:r>
          </w:p>
        </w:tc>
      </w:tr>
      <w:tr w:rsidR="000A614C" w:rsidRPr="00250A5A" w14:paraId="7F1E24A9" w14:textId="77777777" w:rsidTr="00187FF4">
        <w:tc>
          <w:tcPr>
            <w:tcW w:w="1843" w:type="dxa"/>
          </w:tcPr>
          <w:p w14:paraId="503A12E2" w14:textId="77777777" w:rsidR="000A614C" w:rsidRPr="00EF576A" w:rsidRDefault="000A614C" w:rsidP="000A614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begin"/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ao&lt;/Author&gt;&lt;Year&gt;2018&lt;/Year&gt;&lt;RecNum&gt;225&lt;/RecNum&gt;&lt;DisplayText&gt;(Gao et al., 2018)&lt;/DisplayText&gt;&lt;record&gt;&lt;rec-number&gt;225&lt;/rec-number&gt;&lt;foreign-keys&gt;&lt;key app="EN" db-id="0v2wtdve05p5e6ezepbvwzemsfeetvxe5vft" timestamp="1662974208"&gt;225&lt;/key&gt;&lt;/foreign-keys&gt;&lt;ref-type name="Journal Article"&gt;17&lt;/ref-type&gt;&lt;contributors&gt;&lt;authors&gt;&lt;author&gt;Gao, J.&lt;/author&gt;&lt;author&gt;Yuan, Y.&lt;/author&gt;&lt;author&gt;Chen, Y.&lt;/author&gt;&lt;/authors&gt;&lt;/contributors&gt;&lt;titles&gt;&lt;title&gt;PDX1 transfection induces human adipose derived stem cells differentiation into islet-like cells: what is the benefit for diabetic rats?&lt;/title&gt;&lt;secondary-title&gt;Pharmazie&lt;/secondary-title&gt;&lt;/titles&gt;&lt;periodical&gt;&lt;full-title&gt;Pharmazie&lt;/full-title&gt;&lt;/periodical&gt;&lt;pages&gt;213-217&lt;/pages&gt;&lt;volume&gt;73&lt;/volume&gt;&lt;number&gt;4&lt;/number&gt;&lt;edition&gt;2018/04/04&lt;/edition&gt;&lt;keywords&gt;&lt;keyword&gt;*Adipocytes&lt;/keyword&gt;&lt;keyword&gt;Animals&lt;/keyword&gt;&lt;keyword&gt;Blood Glucose/metabolism&lt;/keyword&gt;&lt;keyword&gt;Body Weight&lt;/keyword&gt;&lt;keyword&gt;Cell Differentiation/genetics&lt;/keyword&gt;&lt;keyword&gt;Diabetes Mellitus, Experimental/blood/*therapy&lt;/keyword&gt;&lt;keyword&gt;Homeodomain Proteins/*genetics&lt;/keyword&gt;&lt;keyword&gt;Humans&lt;/keyword&gt;&lt;keyword&gt;Insulin/metabolism&lt;/keyword&gt;&lt;keyword&gt;Insulin-Secreting Cells&lt;/keyword&gt;&lt;keyword&gt;*Islets of Langerhans&lt;/keyword&gt;&lt;keyword&gt;Male&lt;/keyword&gt;&lt;keyword&gt;Rats&lt;/keyword&gt;&lt;keyword&gt;Rats, Sprague-Dawley&lt;/keyword&gt;&lt;keyword&gt;*Stem Cell Transplantation&lt;/keyword&gt;&lt;keyword&gt;Trans-Activators/*genetics&lt;/keyword&gt;&lt;/keywords&gt;&lt;dates&gt;&lt;year&gt;2018&lt;/year&gt;&lt;pub-dates&gt;&lt;date&gt;Apr 2&lt;/date&gt;&lt;/pub-dates&gt;&lt;/dates&gt;&lt;isbn&gt;0031-7144 (Print)&amp;#xD;0031-7144 (Linking)&lt;/isbn&gt;&lt;accession-num&gt;29609688&lt;/accession-num&gt;&lt;urls&gt;&lt;related-urls&gt;&lt;url&gt;https://www.ncbi.nlm.nih.gov/pubmed/29609688&lt;/url&gt;&lt;/related-urls&gt;&lt;/urls&gt;&lt;electronic-resource-num&gt;10.1691/ph.2018.7993&lt;/electronic-resource-num&gt;&lt;/record&gt;&lt;/Cite&gt;&lt;/EndNote&gt;</w:instrTex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F576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(Gao et al., 2018)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5EF356B2" w14:textId="77777777" w:rsidR="000A614C" w:rsidRPr="00EF576A" w:rsidRDefault="000A614C" w:rsidP="000A614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man adipose tissue-derived MSCs</w:t>
            </w:r>
          </w:p>
        </w:tc>
        <w:tc>
          <w:tcPr>
            <w:tcW w:w="2127" w:type="dxa"/>
          </w:tcPr>
          <w:p w14:paraId="3851C866" w14:textId="71037BB9" w:rsidR="000A614C" w:rsidRPr="00EF576A" w:rsidRDefault="000A614C" w:rsidP="000A614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d-</w:t>
            </w:r>
            <w:r w:rsidRPr="00EF57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DX1</w:t>
            </w:r>
          </w:p>
        </w:tc>
        <w:tc>
          <w:tcPr>
            <w:tcW w:w="4677" w:type="dxa"/>
            <w:gridSpan w:val="2"/>
          </w:tcPr>
          <w:p w14:paraId="4C14B34C" w14:textId="7B235603" w:rsidR="000A614C" w:rsidRDefault="000A614C" w:rsidP="000A614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F576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3686" w:type="dxa"/>
          </w:tcPr>
          <w:p w14:paraId="73A79578" w14:textId="5BFBEAFE" w:rsidR="000A614C" w:rsidRPr="00EF576A" w:rsidRDefault="000A614C" w:rsidP="000A614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sulin secreti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 normalizing glucose in diabetic mice</w:t>
            </w:r>
          </w:p>
        </w:tc>
      </w:tr>
    </w:tbl>
    <w:p w14:paraId="6C03A0F8" w14:textId="39512910" w:rsidR="00B52538" w:rsidRDefault="00B52538">
      <w:pPr>
        <w:rPr>
          <w:lang w:val="en-US"/>
        </w:rPr>
      </w:pPr>
    </w:p>
    <w:p w14:paraId="79A1100B" w14:textId="32F16FE8" w:rsidR="000A614C" w:rsidRDefault="000A614C">
      <w:pPr>
        <w:rPr>
          <w:lang w:val="en-US"/>
        </w:rPr>
      </w:pPr>
    </w:p>
    <w:p w14:paraId="19A322F9" w14:textId="77777777" w:rsidR="000A614C" w:rsidRPr="008A19EB" w:rsidRDefault="000A614C" w:rsidP="000A614C">
      <w:pPr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b/>
          <w:bCs/>
          <w:color w:val="000000"/>
          <w:lang w:val="en-RU" w:eastAsia="en-GB"/>
        </w:rPr>
        <w:t>Abbreviations</w:t>
      </w:r>
    </w:p>
    <w:p w14:paraId="22817B9B" w14:textId="77777777" w:rsidR="000A614C" w:rsidRPr="008A19EB" w:rsidRDefault="000A614C" w:rsidP="000A614C">
      <w:pPr>
        <w:rPr>
          <w:rFonts w:ascii="Times New Roman" w:eastAsia="Times New Roman" w:hAnsi="Times New Roman" w:cs="Times New Roman"/>
          <w:color w:val="000000"/>
          <w:lang w:val="en-RU" w:eastAsia="en-GB"/>
        </w:rPr>
      </w:pPr>
    </w:p>
    <w:p w14:paraId="5C6FB848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AAV - Adeno-associated virus</w:t>
      </w:r>
    </w:p>
    <w:p w14:paraId="44FD8D3B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bFGF - basic fibroblast growth factor</w:t>
      </w:r>
    </w:p>
    <w:p w14:paraId="4E1FD990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EMT -  Epithelial–mesenchymal transition</w:t>
      </w:r>
    </w:p>
    <w:p w14:paraId="36EA4DF1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ESC - embryonic stem cells </w:t>
      </w:r>
    </w:p>
    <w:p w14:paraId="55BCEE37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GPCR - G protein-coupled receptor</w:t>
      </w:r>
    </w:p>
    <w:p w14:paraId="4C0BA1C0" w14:textId="77777777" w:rsidR="000A614C" w:rsidRPr="008A19EB" w:rsidRDefault="000A614C" w:rsidP="000A614C">
      <w:pPr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HSS - Nuclease hypersensitive site</w:t>
      </w:r>
    </w:p>
    <w:p w14:paraId="7549208F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iPSCs - induced pluripotent stem cells </w:t>
      </w:r>
    </w:p>
    <w:p w14:paraId="1172F7AD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ITS - insulin–transferrin–selenium</w:t>
      </w:r>
    </w:p>
    <w:p w14:paraId="029466B7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lncRNA - long non-coding RNA</w:t>
      </w:r>
    </w:p>
    <w:p w14:paraId="12353D2B" w14:textId="77777777" w:rsidR="000A614C" w:rsidRPr="008A19EB" w:rsidRDefault="000A614C" w:rsidP="000A614C">
      <w:pPr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MODY - Maturity-onset diabetes of the young </w:t>
      </w:r>
    </w:p>
    <w:p w14:paraId="1F78676D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MSC - mesenchymal stem cells</w:t>
      </w:r>
    </w:p>
    <w:p w14:paraId="6924920B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ncRNA - non-coding RNA</w:t>
      </w:r>
    </w:p>
    <w:p w14:paraId="3B039AD8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PMN - PDX1, MAFA, NGN3</w:t>
      </w:r>
    </w:p>
    <w:p w14:paraId="14582B0F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RA - retinoic acid</w:t>
      </w:r>
    </w:p>
    <w:p w14:paraId="1578A915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ROCK - Rho-associated kinase</w:t>
      </w:r>
    </w:p>
    <w:p w14:paraId="50FB3ACF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SC-islets - stem cells – derived islets </w:t>
      </w:r>
    </w:p>
    <w:p w14:paraId="510BE92C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Shh - Sonic hedgehog</w:t>
      </w:r>
    </w:p>
    <w:p w14:paraId="50FD0BE2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siRNA - Small interfering RNA</w:t>
      </w:r>
    </w:p>
    <w:p w14:paraId="16BDC135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SIRT – sirtuin</w:t>
      </w:r>
    </w:p>
    <w:p w14:paraId="08A9DB82" w14:textId="77777777" w:rsidR="000A614C" w:rsidRPr="008A19EB" w:rsidRDefault="000A614C" w:rsidP="000A614C">
      <w:pPr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T1D - Type 1 diabetes</w:t>
      </w:r>
    </w:p>
    <w:p w14:paraId="7756C81D" w14:textId="77777777" w:rsidR="000A614C" w:rsidRPr="008A19EB" w:rsidRDefault="000A614C" w:rsidP="000A614C">
      <w:pPr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lastRenderedPageBreak/>
        <w:t>T2D - Type 2 diabetes</w:t>
      </w:r>
    </w:p>
    <w:p w14:paraId="57480216" w14:textId="77777777" w:rsidR="000A614C" w:rsidRPr="008A19EB" w:rsidRDefault="000A614C" w:rsidP="000A614C">
      <w:pPr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TF - Transcription factor</w:t>
      </w:r>
    </w:p>
    <w:p w14:paraId="0084E215" w14:textId="77777777" w:rsidR="000A614C" w:rsidRPr="008A19EB" w:rsidRDefault="000A614C" w:rsidP="000A614C">
      <w:pPr>
        <w:rPr>
          <w:rFonts w:ascii="Times New Roman" w:eastAsia="Times New Roman" w:hAnsi="Times New Roman" w:cs="Times New Roman"/>
          <w:color w:val="000000"/>
          <w:lang w:val="en-RU" w:eastAsia="en-GB"/>
        </w:rPr>
      </w:pPr>
    </w:p>
    <w:p w14:paraId="04E1FC2D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b/>
          <w:bCs/>
          <w:color w:val="000000"/>
          <w:lang w:val="en-RU" w:eastAsia="en-GB"/>
        </w:rPr>
        <w:t>Genes and proteins:</w:t>
      </w:r>
    </w:p>
    <w:p w14:paraId="6C93F4D5" w14:textId="77777777" w:rsidR="000A614C" w:rsidRPr="008A19EB" w:rsidRDefault="000A614C" w:rsidP="000A614C">
      <w:pPr>
        <w:rPr>
          <w:rFonts w:ascii="Times New Roman" w:eastAsia="Times New Roman" w:hAnsi="Times New Roman" w:cs="Times New Roman"/>
          <w:color w:val="000000"/>
          <w:lang w:val="en-RU" w:eastAsia="en-GB"/>
        </w:rPr>
      </w:pPr>
    </w:p>
    <w:p w14:paraId="03247458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AdVhFIX - Human coagulation factor IX gene</w:t>
      </w:r>
    </w:p>
    <w:p w14:paraId="289009D8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AKT - RAC-alpha serine/threonine-protein kinase</w:t>
      </w:r>
    </w:p>
    <w:p w14:paraId="38D66DF3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ARX - Aristaless related homeobox</w:t>
      </w:r>
    </w:p>
    <w:p w14:paraId="1544E2E4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CDX2 - Caudal Type Homeobox 2</w:t>
      </w:r>
    </w:p>
    <w:p w14:paraId="0EC0EF9E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CK2 - Casein kinase II </w:t>
      </w:r>
    </w:p>
    <w:p w14:paraId="1AB52903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FAM3A - FAM3 metabolism regulating signaling molecule A</w:t>
      </w:r>
    </w:p>
    <w:p w14:paraId="32F31CCD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FGF - Fibroblast growth factor</w:t>
      </w:r>
    </w:p>
    <w:p w14:paraId="33A4AD9B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FGF2 - Fibroblast growth factor 2</w:t>
      </w:r>
    </w:p>
    <w:p w14:paraId="4FA4D193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FOXA1 - Forkhead box A1</w:t>
      </w:r>
    </w:p>
    <w:p w14:paraId="0108CC13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FOXA2 - Forkhead box A2</w:t>
      </w:r>
    </w:p>
    <w:p w14:paraId="498995F2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GAS5 - growth arrest-specific transcript 5</w:t>
      </w:r>
    </w:p>
    <w:p w14:paraId="3E4A42BA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GATA4 - GATA Binding Protein 4</w:t>
      </w:r>
    </w:p>
    <w:p w14:paraId="41EEA865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GCK - Glucokinase</w:t>
      </w:r>
    </w:p>
    <w:p w14:paraId="7BBF07D3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GLUT2 - Glucose transporter 2</w:t>
      </w:r>
    </w:p>
    <w:p w14:paraId="6A9C2163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GRG3 - Groucho-related gene 3</w:t>
      </w:r>
    </w:p>
    <w:p w14:paraId="02B9B700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GSIS - Glucose-stimulated insulin secretion </w:t>
      </w:r>
    </w:p>
    <w:p w14:paraId="29AE1AEC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HDAC1 - Histone deacetylase 1</w:t>
      </w:r>
    </w:p>
    <w:p w14:paraId="174B91C0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HDAC2 - Histone deacetylases 2</w:t>
      </w:r>
    </w:p>
    <w:p w14:paraId="49233E34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HES1 - hes family bHLH transcription factor 1</w:t>
      </w:r>
    </w:p>
    <w:p w14:paraId="6816275B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HNF1α - Hepatocyte nuclear factor 1 α</w:t>
      </w:r>
    </w:p>
    <w:p w14:paraId="34F0BF6D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HNF3β - Hepatocyte nuclear factor 3 β</w:t>
      </w:r>
    </w:p>
    <w:p w14:paraId="12EC8B9F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HNF4β - Hepatocyte nuclear factor 4 β</w:t>
      </w:r>
    </w:p>
    <w:p w14:paraId="17B51021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HNF6 - Hepatocyte nuclear factor 6</w:t>
      </w:r>
    </w:p>
    <w:p w14:paraId="183892C4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IAPP - Islet amyloid polypeptide</w:t>
      </w:r>
    </w:p>
    <w:p w14:paraId="4D631556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IGF1 - Insulin-like growth factor 1</w:t>
      </w:r>
    </w:p>
    <w:p w14:paraId="6D365D8E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INS1 - Insulin I</w:t>
      </w:r>
    </w:p>
    <w:p w14:paraId="59AFFE34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IPF1 - Insulin-promoting factor 1 </w:t>
      </w:r>
    </w:p>
    <w:p w14:paraId="4FB80734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MAFA - MAF bZIP transcription factor A</w:t>
      </w:r>
    </w:p>
    <w:p w14:paraId="61F92876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MAFB - MAF bZIP transcription factor B</w:t>
      </w:r>
    </w:p>
    <w:p w14:paraId="2E921727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NEUROD - Neuronal differentiation 1</w:t>
      </w:r>
    </w:p>
    <w:p w14:paraId="358EF64E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NGN3 - Neurogenin-3</w:t>
      </w:r>
    </w:p>
    <w:p w14:paraId="488BDE95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NKX2.2 - NK2 Homeobox 2</w:t>
      </w:r>
    </w:p>
    <w:p w14:paraId="38E6E893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lastRenderedPageBreak/>
        <w:t>NKX6.1 - NK6 Homeobox 1</w:t>
      </w:r>
    </w:p>
    <w:p w14:paraId="0D751F34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OC1 - One Cut Homeobox 1</w:t>
      </w:r>
    </w:p>
    <w:p w14:paraId="613AD286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PAX4 - Paired box 4</w:t>
      </w:r>
    </w:p>
    <w:p w14:paraId="28AB4735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PAX6 - Paired box 6</w:t>
      </w:r>
    </w:p>
    <w:p w14:paraId="4DD77EA4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PDX1 - Pancreatic and duodenal homeobox 1</w:t>
      </w:r>
    </w:p>
    <w:p w14:paraId="5F2230DE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PLUTO - PDX1 locus upstream transcript</w:t>
      </w:r>
    </w:p>
    <w:p w14:paraId="3DB9A5F1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PTF1α - Pancreas-specific transcription factor 1α </w:t>
      </w:r>
    </w:p>
    <w:p w14:paraId="161FDA9B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RFX6 - Regulatory factor X6</w:t>
      </w:r>
    </w:p>
    <w:p w14:paraId="5F122DCB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SLC2A - Solute carrier family 2 member 9</w:t>
      </w:r>
    </w:p>
    <w:p w14:paraId="5773BB82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SOX17 - SRY-Box transcription factor 17</w:t>
      </w:r>
    </w:p>
    <w:p w14:paraId="0DED403F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SOX9 - SRY-Box transcription factor 9</w:t>
      </w:r>
    </w:p>
    <w:p w14:paraId="61C67871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SST - Somatostatin</w:t>
      </w:r>
    </w:p>
    <w:p w14:paraId="160772CD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UCN3 - Urocortin 3</w:t>
      </w:r>
    </w:p>
    <w:p w14:paraId="36CBDD98" w14:textId="77777777" w:rsidR="000A614C" w:rsidRPr="008A19EB" w:rsidRDefault="000A614C" w:rsidP="000A614C">
      <w:pPr>
        <w:jc w:val="both"/>
        <w:rPr>
          <w:rFonts w:ascii="Times New Roman" w:eastAsia="Times New Roman" w:hAnsi="Times New Roman" w:cs="Times New Roman"/>
          <w:color w:val="000000"/>
          <w:lang w:val="en-RU" w:eastAsia="en-GB"/>
        </w:rPr>
      </w:pPr>
      <w:r w:rsidRPr="008A19EB">
        <w:rPr>
          <w:rFonts w:ascii="Times New Roman" w:eastAsia="Times New Roman" w:hAnsi="Times New Roman" w:cs="Times New Roman"/>
          <w:color w:val="000000"/>
          <w:lang w:val="en-RU" w:eastAsia="en-GB"/>
        </w:rPr>
        <w:t>USF1 - Upstream stimulatory factor 1 </w:t>
      </w:r>
    </w:p>
    <w:p w14:paraId="4600CFC2" w14:textId="77777777" w:rsidR="000A614C" w:rsidRPr="00661AFF" w:rsidRDefault="000A614C" w:rsidP="000A614C">
      <w:pPr>
        <w:rPr>
          <w:lang w:val="en-RU"/>
        </w:rPr>
      </w:pPr>
    </w:p>
    <w:p w14:paraId="735EDF22" w14:textId="77777777" w:rsidR="000A614C" w:rsidRPr="000A614C" w:rsidRDefault="000A614C">
      <w:pPr>
        <w:rPr>
          <w:lang w:val="en-RU"/>
        </w:rPr>
      </w:pPr>
    </w:p>
    <w:sectPr w:rsidR="000A614C" w:rsidRPr="000A614C" w:rsidSect="00E447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81A"/>
    <w:rsid w:val="000427E7"/>
    <w:rsid w:val="00045DF6"/>
    <w:rsid w:val="000667E4"/>
    <w:rsid w:val="000A614C"/>
    <w:rsid w:val="000B5D3D"/>
    <w:rsid w:val="00175581"/>
    <w:rsid w:val="00197962"/>
    <w:rsid w:val="001A2EFC"/>
    <w:rsid w:val="001B30FC"/>
    <w:rsid w:val="001C6B24"/>
    <w:rsid w:val="00223617"/>
    <w:rsid w:val="00260CD5"/>
    <w:rsid w:val="00265986"/>
    <w:rsid w:val="002F42F5"/>
    <w:rsid w:val="00393227"/>
    <w:rsid w:val="003D7E78"/>
    <w:rsid w:val="00442EC7"/>
    <w:rsid w:val="004537CB"/>
    <w:rsid w:val="0051681A"/>
    <w:rsid w:val="00532DBF"/>
    <w:rsid w:val="00543123"/>
    <w:rsid w:val="00581E5F"/>
    <w:rsid w:val="005B5FD7"/>
    <w:rsid w:val="005F04CE"/>
    <w:rsid w:val="006B1218"/>
    <w:rsid w:val="006D1F96"/>
    <w:rsid w:val="00732ED2"/>
    <w:rsid w:val="008503D2"/>
    <w:rsid w:val="00867BC4"/>
    <w:rsid w:val="00965C86"/>
    <w:rsid w:val="009868BE"/>
    <w:rsid w:val="009E1B0B"/>
    <w:rsid w:val="00A254AE"/>
    <w:rsid w:val="00B040E5"/>
    <w:rsid w:val="00B52538"/>
    <w:rsid w:val="00BA0493"/>
    <w:rsid w:val="00C15588"/>
    <w:rsid w:val="00C36644"/>
    <w:rsid w:val="00C42699"/>
    <w:rsid w:val="00C76339"/>
    <w:rsid w:val="00C76B39"/>
    <w:rsid w:val="00CA1428"/>
    <w:rsid w:val="00D57BC7"/>
    <w:rsid w:val="00DB35C9"/>
    <w:rsid w:val="00DF6DDC"/>
    <w:rsid w:val="00E051EB"/>
    <w:rsid w:val="00E172F1"/>
    <w:rsid w:val="00E44758"/>
    <w:rsid w:val="00E5426E"/>
    <w:rsid w:val="00F67C3C"/>
    <w:rsid w:val="00F70BF8"/>
    <w:rsid w:val="00F7215A"/>
    <w:rsid w:val="00F75C67"/>
    <w:rsid w:val="00F86AC3"/>
    <w:rsid w:val="00F97696"/>
    <w:rsid w:val="00FC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103CBC"/>
  <w15:chartTrackingRefBased/>
  <w15:docId w15:val="{C9364D0C-2524-BD48-8C31-A98B55E3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81A"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1681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51681A"/>
    <w:rPr>
      <w:rFonts w:ascii="Times New Roman" w:eastAsia="Times New Roman" w:hAnsi="Times New Roman" w:cs="Times New Roman"/>
      <w:lang w:val="ru-RU" w:eastAsia="en-GB"/>
    </w:rPr>
  </w:style>
  <w:style w:type="table" w:styleId="TableGrid">
    <w:name w:val="Table Grid"/>
    <w:basedOn w:val="TableNormal"/>
    <w:uiPriority w:val="39"/>
    <w:rsid w:val="0051681A"/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8A54D5-B7F7-E640-BBF6-BF57A6253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3253</Words>
  <Characters>1854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Ebrahim</dc:creator>
  <cp:keywords/>
  <dc:description/>
  <cp:lastModifiedBy>nour Ebrahim</cp:lastModifiedBy>
  <cp:revision>1</cp:revision>
  <dcterms:created xsi:type="dcterms:W3CDTF">2022-11-03T05:08:00Z</dcterms:created>
  <dcterms:modified xsi:type="dcterms:W3CDTF">2022-11-03T09:37:00Z</dcterms:modified>
</cp:coreProperties>
</file>